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1729B" w14:textId="77777777" w:rsidR="008A0648" w:rsidRPr="00AF426C" w:rsidRDefault="008A0648" w:rsidP="006F6694">
      <w:pPr>
        <w:spacing w:after="0" w:line="240" w:lineRule="auto"/>
        <w:rPr>
          <w:b/>
          <w:sz w:val="32"/>
          <w:szCs w:val="32"/>
          <w:u w:val="single"/>
          <w:lang w:val="en-US"/>
        </w:rPr>
      </w:pPr>
    </w:p>
    <w:p w14:paraId="3B209406" w14:textId="6E6E9712" w:rsidR="00E07310" w:rsidRPr="00AF426C" w:rsidRDefault="00A95441" w:rsidP="00531423">
      <w:pPr>
        <w:spacing w:after="0" w:line="360" w:lineRule="auto"/>
        <w:rPr>
          <w:b/>
          <w:sz w:val="32"/>
          <w:szCs w:val="32"/>
          <w:u w:val="single"/>
          <w:lang w:val="en-US"/>
        </w:rPr>
      </w:pPr>
      <w:r>
        <w:rPr>
          <w:b/>
          <w:sz w:val="32"/>
          <w:szCs w:val="32"/>
          <w:u w:val="single"/>
          <w:lang w:val="en-US"/>
        </w:rPr>
        <w:t>Additional file 1</w:t>
      </w:r>
      <w:bookmarkStart w:id="0" w:name="_GoBack"/>
      <w:bookmarkEnd w:id="0"/>
    </w:p>
    <w:p w14:paraId="6BDB90AE" w14:textId="77777777" w:rsidR="00E07310" w:rsidRPr="00AF426C" w:rsidRDefault="00E07310" w:rsidP="00E07310">
      <w:pPr>
        <w:spacing w:after="0" w:line="240" w:lineRule="auto"/>
        <w:rPr>
          <w:b/>
          <w:lang w:val="en-US"/>
        </w:rPr>
      </w:pPr>
      <w:r w:rsidRPr="00AF426C">
        <w:rPr>
          <w:b/>
          <w:sz w:val="32"/>
          <w:szCs w:val="32"/>
          <w:u w:val="single"/>
          <w:lang w:val="en-US"/>
        </w:rPr>
        <w:t xml:space="preserve"> </w:t>
      </w:r>
    </w:p>
    <w:p w14:paraId="614A4FA1" w14:textId="77777777" w:rsidR="00E07310" w:rsidRPr="00AF426C" w:rsidRDefault="00E07310" w:rsidP="00E07310">
      <w:pPr>
        <w:spacing w:after="0" w:line="240" w:lineRule="auto"/>
        <w:rPr>
          <w:sz w:val="20"/>
          <w:szCs w:val="20"/>
          <w:lang w:val="en-US"/>
        </w:rPr>
      </w:pPr>
      <w:r w:rsidRPr="00AF426C">
        <w:rPr>
          <w:b/>
          <w:lang w:val="en-US"/>
        </w:rPr>
        <w:t xml:space="preserve">Table </w:t>
      </w:r>
      <w:r w:rsidR="00C90406" w:rsidRPr="00AF426C">
        <w:rPr>
          <w:b/>
          <w:lang w:val="en-US"/>
        </w:rPr>
        <w:t>S</w:t>
      </w:r>
      <w:r w:rsidRPr="00AF426C">
        <w:rPr>
          <w:b/>
          <w:lang w:val="en-US"/>
        </w:rPr>
        <w:t xml:space="preserve">1 </w:t>
      </w:r>
      <w:proofErr w:type="spellStart"/>
      <w:r w:rsidRPr="00AF426C">
        <w:rPr>
          <w:sz w:val="18"/>
          <w:szCs w:val="18"/>
          <w:lang w:val="en-US"/>
        </w:rPr>
        <w:t>Tumo</w:t>
      </w:r>
      <w:r w:rsidR="00C527A2" w:rsidRPr="00AF426C">
        <w:rPr>
          <w:sz w:val="18"/>
          <w:szCs w:val="18"/>
          <w:lang w:val="en-US"/>
        </w:rPr>
        <w:t>u</w:t>
      </w:r>
      <w:r w:rsidRPr="00AF426C">
        <w:rPr>
          <w:sz w:val="18"/>
          <w:szCs w:val="18"/>
          <w:lang w:val="en-US"/>
        </w:rPr>
        <w:t>r</w:t>
      </w:r>
      <w:proofErr w:type="spellEnd"/>
      <w:r w:rsidRPr="00AF426C">
        <w:rPr>
          <w:sz w:val="18"/>
          <w:szCs w:val="18"/>
          <w:lang w:val="en-US"/>
        </w:rPr>
        <w:t xml:space="preserve"> </w:t>
      </w:r>
      <w:r w:rsidR="00F92025" w:rsidRPr="00AF426C">
        <w:rPr>
          <w:sz w:val="18"/>
          <w:szCs w:val="18"/>
          <w:lang w:val="en-US"/>
        </w:rPr>
        <w:t>s</w:t>
      </w:r>
      <w:r w:rsidRPr="00AF426C">
        <w:rPr>
          <w:sz w:val="18"/>
          <w:szCs w:val="18"/>
          <w:lang w:val="en-US"/>
        </w:rPr>
        <w:t xml:space="preserve">troma </w:t>
      </w:r>
      <w:r w:rsidR="00F92025" w:rsidRPr="00AF426C">
        <w:rPr>
          <w:sz w:val="18"/>
          <w:szCs w:val="18"/>
          <w:lang w:val="en-US"/>
        </w:rPr>
        <w:t>r</w:t>
      </w:r>
      <w:r w:rsidRPr="00AF426C">
        <w:rPr>
          <w:sz w:val="18"/>
          <w:szCs w:val="18"/>
          <w:lang w:val="en-US"/>
        </w:rPr>
        <w:t>atio estimated semi-quantitatively by conventional microscopy and stereology</w:t>
      </w:r>
      <w:r w:rsidRPr="00AF426C">
        <w:rPr>
          <w:sz w:val="20"/>
          <w:szCs w:val="20"/>
          <w:lang w:val="en-US"/>
        </w:rPr>
        <w:t xml:space="preserve"> </w:t>
      </w:r>
    </w:p>
    <w:tbl>
      <w:tblPr>
        <w:tblStyle w:val="Tabelgitter-lys1"/>
        <w:tblW w:w="5000" w:type="pct"/>
        <w:tblLook w:val="04A0" w:firstRow="1" w:lastRow="0" w:firstColumn="1" w:lastColumn="0" w:noHBand="0" w:noVBand="1"/>
      </w:tblPr>
      <w:tblGrid>
        <w:gridCol w:w="2102"/>
        <w:gridCol w:w="919"/>
        <w:gridCol w:w="918"/>
        <w:gridCol w:w="918"/>
        <w:gridCol w:w="684"/>
        <w:gridCol w:w="749"/>
        <w:gridCol w:w="648"/>
        <w:gridCol w:w="648"/>
        <w:gridCol w:w="812"/>
        <w:gridCol w:w="1456"/>
      </w:tblGrid>
      <w:tr w:rsidR="00E07310" w:rsidRPr="003F653E" w14:paraId="3BC314C4" w14:textId="77777777" w:rsidTr="00222BDA">
        <w:tc>
          <w:tcPr>
            <w:tcW w:w="1066" w:type="pct"/>
          </w:tcPr>
          <w:p w14:paraId="7ADDCD65" w14:textId="77777777" w:rsidR="00E07310" w:rsidRPr="00AF426C" w:rsidRDefault="00E07310" w:rsidP="00222BD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744" w:type="pct"/>
            <w:gridSpan w:val="4"/>
            <w:tcBorders>
              <w:right w:val="single" w:sz="4" w:space="0" w:color="auto"/>
            </w:tcBorders>
          </w:tcPr>
          <w:p w14:paraId="2A1D89D6" w14:textId="77777777" w:rsidR="00E07310" w:rsidRPr="00AF426C" w:rsidRDefault="00E07310" w:rsidP="00A715A7">
            <w:pPr>
              <w:rPr>
                <w:rFonts w:eastAsiaTheme="minorEastAsia"/>
                <w:lang w:val="en-US"/>
              </w:rPr>
            </w:pPr>
            <w:r w:rsidRPr="003F653E">
              <w:rPr>
                <w:b/>
              </w:rPr>
              <w:t>Stereology whole tumo</w:t>
            </w:r>
            <w:r w:rsidR="00C527A2" w:rsidRPr="003F653E">
              <w:rPr>
                <w:b/>
              </w:rPr>
              <w:t>u</w:t>
            </w:r>
            <w:r w:rsidRPr="003F653E">
              <w:rPr>
                <w:b/>
              </w:rPr>
              <w:t>r</w:t>
            </w:r>
            <w:r w:rsidRPr="00704436">
              <w:rPr>
                <w:b/>
              </w:rPr>
              <w:t xml:space="preserve"> area </w:t>
            </w:r>
          </w:p>
        </w:tc>
        <w:tc>
          <w:tcPr>
            <w:tcW w:w="2190" w:type="pct"/>
            <w:gridSpan w:val="5"/>
            <w:tcBorders>
              <w:left w:val="single" w:sz="4" w:space="0" w:color="auto"/>
            </w:tcBorders>
          </w:tcPr>
          <w:p w14:paraId="4A3DB12E" w14:textId="77777777" w:rsidR="00E07310" w:rsidRPr="00AF426C" w:rsidRDefault="00E07310" w:rsidP="00222BDA">
            <w:pPr>
              <w:rPr>
                <w:rFonts w:eastAsiaTheme="minorEastAsia"/>
                <w:lang w:val="en-US"/>
              </w:rPr>
            </w:pPr>
            <w:r w:rsidRPr="003F653E">
              <w:rPr>
                <w:b/>
              </w:rPr>
              <w:t xml:space="preserve">        Stereology hotspot</w:t>
            </w:r>
            <w:r w:rsidRPr="00DA61B0">
              <w:rPr>
                <w:b/>
                <w:lang w:val="en-GB"/>
              </w:rPr>
              <w:t xml:space="preserve"> area</w:t>
            </w:r>
            <w:r w:rsidRPr="00704436">
              <w:rPr>
                <w:b/>
              </w:rPr>
              <w:t xml:space="preserve">                              </w:t>
            </w:r>
            <w:r w:rsidRPr="003E2969">
              <w:rPr>
                <w:b/>
              </w:rPr>
              <w:t xml:space="preserve">          </w:t>
            </w:r>
          </w:p>
        </w:tc>
      </w:tr>
      <w:tr w:rsidR="00E07310" w:rsidRPr="003F653E" w14:paraId="6A6D3531" w14:textId="77777777" w:rsidTr="00222BDA">
        <w:tc>
          <w:tcPr>
            <w:tcW w:w="1066" w:type="pct"/>
          </w:tcPr>
          <w:p w14:paraId="460081FD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Semi</w:t>
            </w:r>
            <w:r w:rsidRPr="00DA61B0">
              <w:rPr>
                <w:b/>
                <w:lang w:val="en-GB"/>
              </w:rPr>
              <w:t xml:space="preserve"> quantitative</w:t>
            </w:r>
            <w:r w:rsidRPr="003F653E">
              <w:rPr>
                <w:b/>
              </w:rPr>
              <w:t xml:space="preserve"> </w:t>
            </w:r>
          </w:p>
          <w:p w14:paraId="1C879823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 xml:space="preserve">method </w:t>
            </w:r>
          </w:p>
        </w:tc>
        <w:tc>
          <w:tcPr>
            <w:tcW w:w="466" w:type="pct"/>
            <w:vAlign w:val="center"/>
          </w:tcPr>
          <w:p w14:paraId="18E4264C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1</w:t>
            </w:r>
          </w:p>
        </w:tc>
        <w:tc>
          <w:tcPr>
            <w:tcW w:w="466" w:type="pct"/>
            <w:vAlign w:val="center"/>
          </w:tcPr>
          <w:p w14:paraId="039DF234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2</w:t>
            </w:r>
          </w:p>
        </w:tc>
        <w:tc>
          <w:tcPr>
            <w:tcW w:w="466" w:type="pct"/>
            <w:vAlign w:val="center"/>
          </w:tcPr>
          <w:p w14:paraId="5D615808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3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7A7B0C03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4</w:t>
            </w:r>
          </w:p>
        </w:tc>
        <w:tc>
          <w:tcPr>
            <w:tcW w:w="380" w:type="pct"/>
            <w:tcBorders>
              <w:left w:val="single" w:sz="4" w:space="0" w:color="auto"/>
            </w:tcBorders>
            <w:vAlign w:val="center"/>
          </w:tcPr>
          <w:p w14:paraId="5D88B883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1</w:t>
            </w:r>
          </w:p>
        </w:tc>
        <w:tc>
          <w:tcPr>
            <w:tcW w:w="329" w:type="pct"/>
            <w:vAlign w:val="center"/>
          </w:tcPr>
          <w:p w14:paraId="611B694E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2</w:t>
            </w:r>
          </w:p>
        </w:tc>
        <w:tc>
          <w:tcPr>
            <w:tcW w:w="329" w:type="pct"/>
            <w:vAlign w:val="center"/>
          </w:tcPr>
          <w:p w14:paraId="73A3CEDE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3</w:t>
            </w:r>
          </w:p>
        </w:tc>
        <w:tc>
          <w:tcPr>
            <w:tcW w:w="412" w:type="pct"/>
            <w:vAlign w:val="center"/>
          </w:tcPr>
          <w:p w14:paraId="6E440C50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4</w:t>
            </w:r>
          </w:p>
        </w:tc>
        <w:tc>
          <w:tcPr>
            <w:tcW w:w="740" w:type="pct"/>
            <w:vAlign w:val="center"/>
          </w:tcPr>
          <w:p w14:paraId="43994808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Total</w:t>
            </w:r>
          </w:p>
        </w:tc>
      </w:tr>
      <w:tr w:rsidR="00E07310" w:rsidRPr="003F653E" w14:paraId="7DA44090" w14:textId="77777777" w:rsidTr="00222BDA">
        <w:tc>
          <w:tcPr>
            <w:tcW w:w="1066" w:type="pct"/>
          </w:tcPr>
          <w:p w14:paraId="7A9E9448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1</w:t>
            </w:r>
          </w:p>
        </w:tc>
        <w:tc>
          <w:tcPr>
            <w:tcW w:w="466" w:type="pct"/>
          </w:tcPr>
          <w:p w14:paraId="30AB752F" w14:textId="77777777" w:rsidR="00E07310" w:rsidRPr="003F653E" w:rsidRDefault="00E07310" w:rsidP="00222BDA">
            <w:pPr>
              <w:jc w:val="center"/>
            </w:pPr>
            <w:r w:rsidRPr="003F653E">
              <w:t>27</w:t>
            </w:r>
          </w:p>
        </w:tc>
        <w:tc>
          <w:tcPr>
            <w:tcW w:w="466" w:type="pct"/>
          </w:tcPr>
          <w:p w14:paraId="3CBB5C9F" w14:textId="77777777" w:rsidR="00E07310" w:rsidRPr="003F653E" w:rsidRDefault="00E07310" w:rsidP="00222BDA">
            <w:pPr>
              <w:jc w:val="center"/>
            </w:pPr>
            <w:r w:rsidRPr="003F653E">
              <w:t>17</w:t>
            </w:r>
          </w:p>
        </w:tc>
        <w:tc>
          <w:tcPr>
            <w:tcW w:w="466" w:type="pct"/>
            <w:shd w:val="clear" w:color="auto" w:fill="EAF1DD" w:themeFill="accent3" w:themeFillTint="33"/>
          </w:tcPr>
          <w:p w14:paraId="7ADD23B6" w14:textId="77777777" w:rsidR="00E07310" w:rsidRPr="003F653E" w:rsidRDefault="00E07310" w:rsidP="00222BDA">
            <w:pPr>
              <w:jc w:val="center"/>
            </w:pPr>
            <w:r w:rsidRPr="003F653E">
              <w:t>4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EAF1DD" w:themeFill="accent3" w:themeFillTint="33"/>
          </w:tcPr>
          <w:p w14:paraId="10B00929" w14:textId="77777777" w:rsidR="00E07310" w:rsidRPr="003F653E" w:rsidRDefault="00E07310" w:rsidP="00222BDA">
            <w:pPr>
              <w:jc w:val="center"/>
            </w:pPr>
            <w:r w:rsidRPr="003F653E">
              <w:t>0</w:t>
            </w:r>
          </w:p>
        </w:tc>
        <w:tc>
          <w:tcPr>
            <w:tcW w:w="380" w:type="pct"/>
            <w:tcBorders>
              <w:left w:val="single" w:sz="4" w:space="0" w:color="auto"/>
            </w:tcBorders>
          </w:tcPr>
          <w:p w14:paraId="4C5C301A" w14:textId="77777777" w:rsidR="00E07310" w:rsidRPr="003F653E" w:rsidRDefault="00E07310" w:rsidP="00222BDA">
            <w:pPr>
              <w:jc w:val="center"/>
            </w:pPr>
            <w:r w:rsidRPr="003F653E">
              <w:t>6</w:t>
            </w:r>
          </w:p>
        </w:tc>
        <w:tc>
          <w:tcPr>
            <w:tcW w:w="329" w:type="pct"/>
          </w:tcPr>
          <w:p w14:paraId="07AE36DB" w14:textId="77777777" w:rsidR="00E07310" w:rsidRPr="003F653E" w:rsidRDefault="00E07310" w:rsidP="00222BDA">
            <w:pPr>
              <w:jc w:val="center"/>
            </w:pPr>
            <w:r w:rsidRPr="003F653E">
              <w:t>23</w:t>
            </w:r>
          </w:p>
        </w:tc>
        <w:tc>
          <w:tcPr>
            <w:tcW w:w="329" w:type="pct"/>
            <w:shd w:val="clear" w:color="auto" w:fill="EAF1DD" w:themeFill="accent3" w:themeFillTint="33"/>
          </w:tcPr>
          <w:p w14:paraId="417B2821" w14:textId="77777777" w:rsidR="00E07310" w:rsidRPr="003F653E" w:rsidRDefault="00E07310" w:rsidP="00222BDA">
            <w:pPr>
              <w:jc w:val="center"/>
            </w:pPr>
            <w:r w:rsidRPr="003F653E">
              <w:t>19</w:t>
            </w:r>
          </w:p>
        </w:tc>
        <w:tc>
          <w:tcPr>
            <w:tcW w:w="412" w:type="pct"/>
            <w:shd w:val="clear" w:color="auto" w:fill="EAF1DD" w:themeFill="accent3" w:themeFillTint="33"/>
          </w:tcPr>
          <w:p w14:paraId="2CBF5926" w14:textId="77777777" w:rsidR="00E07310" w:rsidRPr="003F653E" w:rsidRDefault="00E07310" w:rsidP="00222BDA">
            <w:pPr>
              <w:jc w:val="center"/>
            </w:pPr>
            <w:r w:rsidRPr="003F653E">
              <w:t>0</w:t>
            </w:r>
          </w:p>
        </w:tc>
        <w:tc>
          <w:tcPr>
            <w:tcW w:w="740" w:type="pct"/>
          </w:tcPr>
          <w:p w14:paraId="43CBD481" w14:textId="77777777" w:rsidR="00E07310" w:rsidRPr="003F653E" w:rsidRDefault="00E07310" w:rsidP="00222BDA">
            <w:pPr>
              <w:jc w:val="center"/>
            </w:pPr>
            <w:r w:rsidRPr="003F653E">
              <w:t>48</w:t>
            </w:r>
          </w:p>
        </w:tc>
      </w:tr>
      <w:tr w:rsidR="00E07310" w:rsidRPr="003F653E" w14:paraId="4DF0138A" w14:textId="77777777" w:rsidTr="00222BDA">
        <w:tc>
          <w:tcPr>
            <w:tcW w:w="1066" w:type="pct"/>
          </w:tcPr>
          <w:p w14:paraId="214DBD24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2</w:t>
            </w:r>
          </w:p>
        </w:tc>
        <w:tc>
          <w:tcPr>
            <w:tcW w:w="466" w:type="pct"/>
            <w:vAlign w:val="center"/>
          </w:tcPr>
          <w:p w14:paraId="3E5DC60D" w14:textId="77777777" w:rsidR="00E07310" w:rsidRPr="003F653E" w:rsidRDefault="00E07310" w:rsidP="00222BDA">
            <w:pPr>
              <w:jc w:val="center"/>
            </w:pPr>
            <w:r w:rsidRPr="003F653E">
              <w:t>20</w:t>
            </w:r>
          </w:p>
        </w:tc>
        <w:tc>
          <w:tcPr>
            <w:tcW w:w="466" w:type="pct"/>
            <w:vAlign w:val="center"/>
          </w:tcPr>
          <w:p w14:paraId="2E83AE80" w14:textId="77777777" w:rsidR="00E07310" w:rsidRPr="003F653E" w:rsidRDefault="00E07310" w:rsidP="00222BDA">
            <w:pPr>
              <w:jc w:val="center"/>
            </w:pPr>
            <w:r w:rsidRPr="003F653E">
              <w:t>36</w:t>
            </w:r>
          </w:p>
        </w:tc>
        <w:tc>
          <w:tcPr>
            <w:tcW w:w="466" w:type="pct"/>
            <w:shd w:val="clear" w:color="auto" w:fill="EAF1DD" w:themeFill="accent3" w:themeFillTint="33"/>
            <w:vAlign w:val="center"/>
          </w:tcPr>
          <w:p w14:paraId="0CCA2CCF" w14:textId="77777777" w:rsidR="00E07310" w:rsidRPr="003F653E" w:rsidRDefault="00E07310" w:rsidP="00222BDA">
            <w:pPr>
              <w:jc w:val="center"/>
            </w:pPr>
            <w:r w:rsidRPr="003F653E">
              <w:t>3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325BF8A" w14:textId="77777777" w:rsidR="00E07310" w:rsidRPr="003F653E" w:rsidRDefault="00E07310" w:rsidP="00222BDA">
            <w:pPr>
              <w:jc w:val="center"/>
            </w:pPr>
            <w:r w:rsidRPr="003F653E">
              <w:t>0</w:t>
            </w:r>
          </w:p>
        </w:tc>
        <w:tc>
          <w:tcPr>
            <w:tcW w:w="380" w:type="pct"/>
            <w:tcBorders>
              <w:left w:val="single" w:sz="4" w:space="0" w:color="auto"/>
            </w:tcBorders>
            <w:vAlign w:val="center"/>
          </w:tcPr>
          <w:p w14:paraId="1A31EFC5" w14:textId="77777777" w:rsidR="00E07310" w:rsidRPr="003F653E" w:rsidRDefault="00E07310" w:rsidP="00222BDA">
            <w:pPr>
              <w:jc w:val="center"/>
            </w:pPr>
            <w:r w:rsidRPr="003F653E">
              <w:t>3</w:t>
            </w:r>
          </w:p>
        </w:tc>
        <w:tc>
          <w:tcPr>
            <w:tcW w:w="329" w:type="pct"/>
            <w:vAlign w:val="center"/>
          </w:tcPr>
          <w:p w14:paraId="08C81BDB" w14:textId="77777777" w:rsidR="00E07310" w:rsidRPr="003F653E" w:rsidRDefault="00E07310" w:rsidP="00222BDA">
            <w:pPr>
              <w:jc w:val="center"/>
            </w:pPr>
            <w:r w:rsidRPr="003F653E">
              <w:t>14</w:t>
            </w:r>
          </w:p>
        </w:tc>
        <w:tc>
          <w:tcPr>
            <w:tcW w:w="329" w:type="pct"/>
            <w:shd w:val="clear" w:color="auto" w:fill="EAF1DD" w:themeFill="accent3" w:themeFillTint="33"/>
            <w:vAlign w:val="center"/>
          </w:tcPr>
          <w:p w14:paraId="7FE15860" w14:textId="77777777" w:rsidR="00E07310" w:rsidRPr="003F653E" w:rsidRDefault="00E07310" w:rsidP="00222BDA">
            <w:pPr>
              <w:jc w:val="center"/>
            </w:pPr>
            <w:r w:rsidRPr="003F653E">
              <w:t>35</w:t>
            </w:r>
          </w:p>
        </w:tc>
        <w:tc>
          <w:tcPr>
            <w:tcW w:w="412" w:type="pct"/>
            <w:shd w:val="clear" w:color="auto" w:fill="EAF1DD" w:themeFill="accent3" w:themeFillTint="33"/>
            <w:vAlign w:val="center"/>
          </w:tcPr>
          <w:p w14:paraId="03086772" w14:textId="77777777" w:rsidR="00E07310" w:rsidRPr="003F653E" w:rsidRDefault="00E07310" w:rsidP="00222BDA">
            <w:pPr>
              <w:jc w:val="center"/>
            </w:pPr>
            <w:r w:rsidRPr="003F653E">
              <w:t>7</w:t>
            </w:r>
          </w:p>
        </w:tc>
        <w:tc>
          <w:tcPr>
            <w:tcW w:w="740" w:type="pct"/>
            <w:vAlign w:val="center"/>
          </w:tcPr>
          <w:p w14:paraId="74752A99" w14:textId="77777777" w:rsidR="00E07310" w:rsidRPr="003F653E" w:rsidRDefault="00E07310" w:rsidP="00222BDA">
            <w:pPr>
              <w:jc w:val="center"/>
            </w:pPr>
            <w:r w:rsidRPr="003F653E">
              <w:t>59</w:t>
            </w:r>
          </w:p>
        </w:tc>
      </w:tr>
      <w:tr w:rsidR="00E07310" w:rsidRPr="003F653E" w14:paraId="278EDF69" w14:textId="77777777" w:rsidTr="00222BDA">
        <w:tc>
          <w:tcPr>
            <w:tcW w:w="1066" w:type="pct"/>
          </w:tcPr>
          <w:p w14:paraId="0E2A6B87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3</w:t>
            </w:r>
          </w:p>
        </w:tc>
        <w:tc>
          <w:tcPr>
            <w:tcW w:w="466" w:type="pct"/>
            <w:shd w:val="clear" w:color="auto" w:fill="EAF1DD" w:themeFill="accent3" w:themeFillTint="33"/>
            <w:vAlign w:val="center"/>
          </w:tcPr>
          <w:p w14:paraId="0C6BDE15" w14:textId="77777777" w:rsidR="00E07310" w:rsidRPr="003F653E" w:rsidRDefault="00E07310" w:rsidP="00222BDA">
            <w:pPr>
              <w:jc w:val="center"/>
            </w:pPr>
            <w:r w:rsidRPr="003F653E">
              <w:t>5</w:t>
            </w:r>
          </w:p>
        </w:tc>
        <w:tc>
          <w:tcPr>
            <w:tcW w:w="466" w:type="pct"/>
            <w:shd w:val="clear" w:color="auto" w:fill="EAF1DD" w:themeFill="accent3" w:themeFillTint="33"/>
            <w:vAlign w:val="center"/>
          </w:tcPr>
          <w:p w14:paraId="21337C69" w14:textId="77777777" w:rsidR="00E07310" w:rsidRPr="003F653E" w:rsidRDefault="00E07310" w:rsidP="00222BDA">
            <w:pPr>
              <w:jc w:val="center"/>
            </w:pPr>
            <w:r w:rsidRPr="003F653E">
              <w:t>10</w:t>
            </w:r>
          </w:p>
        </w:tc>
        <w:tc>
          <w:tcPr>
            <w:tcW w:w="466" w:type="pct"/>
            <w:vAlign w:val="center"/>
          </w:tcPr>
          <w:p w14:paraId="4F388523" w14:textId="77777777" w:rsidR="00E07310" w:rsidRPr="003F653E" w:rsidRDefault="00E07310" w:rsidP="00222BDA">
            <w:pPr>
              <w:jc w:val="center"/>
            </w:pPr>
            <w:r w:rsidRPr="003F653E">
              <w:t>5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46586402" w14:textId="77777777" w:rsidR="00E07310" w:rsidRPr="003F653E" w:rsidRDefault="00E07310" w:rsidP="00222BDA">
            <w:pPr>
              <w:jc w:val="center"/>
            </w:pPr>
            <w:r w:rsidRPr="003F653E">
              <w:t>1</w:t>
            </w:r>
          </w:p>
        </w:tc>
        <w:tc>
          <w:tcPr>
            <w:tcW w:w="380" w:type="pct"/>
            <w:tcBorders>
              <w:left w:val="single" w:sz="4" w:space="0" w:color="auto"/>
            </w:tcBorders>
            <w:shd w:val="clear" w:color="auto" w:fill="EAF1DD" w:themeFill="accent3" w:themeFillTint="33"/>
            <w:vAlign w:val="center"/>
          </w:tcPr>
          <w:p w14:paraId="480187D4" w14:textId="77777777" w:rsidR="00E07310" w:rsidRPr="003F653E" w:rsidRDefault="00E07310" w:rsidP="00222BDA">
            <w:pPr>
              <w:jc w:val="center"/>
            </w:pPr>
            <w:r w:rsidRPr="003F653E">
              <w:t>0</w:t>
            </w:r>
          </w:p>
        </w:tc>
        <w:tc>
          <w:tcPr>
            <w:tcW w:w="329" w:type="pct"/>
            <w:shd w:val="clear" w:color="auto" w:fill="EAF1DD" w:themeFill="accent3" w:themeFillTint="33"/>
            <w:vAlign w:val="center"/>
          </w:tcPr>
          <w:p w14:paraId="7DC4A774" w14:textId="77777777" w:rsidR="00E07310" w:rsidRPr="003F653E" w:rsidRDefault="00E07310" w:rsidP="00222BDA">
            <w:pPr>
              <w:jc w:val="center"/>
            </w:pPr>
            <w:r w:rsidRPr="003F653E">
              <w:t>2</w:t>
            </w:r>
          </w:p>
        </w:tc>
        <w:tc>
          <w:tcPr>
            <w:tcW w:w="329" w:type="pct"/>
            <w:vAlign w:val="center"/>
          </w:tcPr>
          <w:p w14:paraId="7C590C5E" w14:textId="77777777" w:rsidR="00E07310" w:rsidRPr="003F653E" w:rsidRDefault="00E07310" w:rsidP="00222BDA">
            <w:pPr>
              <w:jc w:val="center"/>
            </w:pPr>
            <w:r w:rsidRPr="003F653E">
              <w:t>9</w:t>
            </w:r>
          </w:p>
        </w:tc>
        <w:tc>
          <w:tcPr>
            <w:tcW w:w="412" w:type="pct"/>
            <w:vAlign w:val="center"/>
          </w:tcPr>
          <w:p w14:paraId="7F3C5C78" w14:textId="77777777" w:rsidR="00E07310" w:rsidRPr="003F653E" w:rsidRDefault="00E07310" w:rsidP="00222BDA">
            <w:pPr>
              <w:jc w:val="center"/>
            </w:pPr>
            <w:r w:rsidRPr="003F653E">
              <w:t>10</w:t>
            </w:r>
          </w:p>
        </w:tc>
        <w:tc>
          <w:tcPr>
            <w:tcW w:w="740" w:type="pct"/>
            <w:vAlign w:val="center"/>
          </w:tcPr>
          <w:p w14:paraId="49B45E34" w14:textId="77777777" w:rsidR="00E07310" w:rsidRPr="003F653E" w:rsidRDefault="00E07310" w:rsidP="00222BDA">
            <w:pPr>
              <w:jc w:val="center"/>
            </w:pPr>
            <w:r w:rsidRPr="003F653E">
              <w:t>21</w:t>
            </w:r>
          </w:p>
        </w:tc>
      </w:tr>
      <w:tr w:rsidR="00E07310" w:rsidRPr="003F653E" w14:paraId="7A64FCF1" w14:textId="77777777" w:rsidTr="00222BDA">
        <w:tc>
          <w:tcPr>
            <w:tcW w:w="1066" w:type="pct"/>
          </w:tcPr>
          <w:p w14:paraId="2F1D95EA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4</w:t>
            </w:r>
          </w:p>
        </w:tc>
        <w:tc>
          <w:tcPr>
            <w:tcW w:w="466" w:type="pct"/>
            <w:shd w:val="clear" w:color="auto" w:fill="EAF1DD" w:themeFill="accent3" w:themeFillTint="33"/>
            <w:vAlign w:val="center"/>
          </w:tcPr>
          <w:p w14:paraId="1D0CF286" w14:textId="77777777" w:rsidR="00E07310" w:rsidRPr="003F653E" w:rsidRDefault="00E07310" w:rsidP="00222BDA">
            <w:pPr>
              <w:jc w:val="center"/>
            </w:pPr>
            <w:r w:rsidRPr="003F653E">
              <w:t>0</w:t>
            </w:r>
          </w:p>
        </w:tc>
        <w:tc>
          <w:tcPr>
            <w:tcW w:w="466" w:type="pct"/>
            <w:shd w:val="clear" w:color="auto" w:fill="EAF1DD" w:themeFill="accent3" w:themeFillTint="33"/>
            <w:vAlign w:val="center"/>
          </w:tcPr>
          <w:p w14:paraId="14C0C138" w14:textId="77777777" w:rsidR="00E07310" w:rsidRPr="003F653E" w:rsidRDefault="00E07310" w:rsidP="00222BDA">
            <w:pPr>
              <w:jc w:val="center"/>
            </w:pPr>
            <w:r w:rsidRPr="003F653E">
              <w:t>0</w:t>
            </w:r>
          </w:p>
        </w:tc>
        <w:tc>
          <w:tcPr>
            <w:tcW w:w="466" w:type="pct"/>
            <w:vAlign w:val="center"/>
          </w:tcPr>
          <w:p w14:paraId="41C14035" w14:textId="77777777" w:rsidR="00E07310" w:rsidRPr="003F653E" w:rsidRDefault="00E07310" w:rsidP="00222BDA">
            <w:pPr>
              <w:jc w:val="center"/>
            </w:pPr>
            <w:r w:rsidRPr="003F653E">
              <w:t>0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2DC91A4E" w14:textId="77777777" w:rsidR="00E07310" w:rsidRPr="003F653E" w:rsidRDefault="00E07310" w:rsidP="00222BDA">
            <w:pPr>
              <w:jc w:val="center"/>
            </w:pPr>
            <w:r w:rsidRPr="003F653E">
              <w:t>1</w:t>
            </w:r>
          </w:p>
        </w:tc>
        <w:tc>
          <w:tcPr>
            <w:tcW w:w="380" w:type="pct"/>
            <w:tcBorders>
              <w:left w:val="single" w:sz="4" w:space="0" w:color="auto"/>
            </w:tcBorders>
            <w:shd w:val="clear" w:color="auto" w:fill="EAF1DD" w:themeFill="accent3" w:themeFillTint="33"/>
            <w:vAlign w:val="center"/>
          </w:tcPr>
          <w:p w14:paraId="1702EF24" w14:textId="77777777" w:rsidR="00E07310" w:rsidRPr="003F653E" w:rsidRDefault="00E07310" w:rsidP="00222BDA">
            <w:pPr>
              <w:jc w:val="center"/>
            </w:pPr>
            <w:r w:rsidRPr="003F653E">
              <w:t>0</w:t>
            </w:r>
          </w:p>
        </w:tc>
        <w:tc>
          <w:tcPr>
            <w:tcW w:w="329" w:type="pct"/>
            <w:shd w:val="clear" w:color="auto" w:fill="EAF1DD" w:themeFill="accent3" w:themeFillTint="33"/>
            <w:vAlign w:val="center"/>
          </w:tcPr>
          <w:p w14:paraId="669CF285" w14:textId="77777777" w:rsidR="00E07310" w:rsidRPr="003F653E" w:rsidRDefault="00E07310" w:rsidP="00222BDA">
            <w:pPr>
              <w:jc w:val="center"/>
            </w:pPr>
            <w:r w:rsidRPr="003F653E">
              <w:t>0</w:t>
            </w:r>
          </w:p>
        </w:tc>
        <w:tc>
          <w:tcPr>
            <w:tcW w:w="329" w:type="pct"/>
            <w:vAlign w:val="center"/>
          </w:tcPr>
          <w:p w14:paraId="2E10CC3B" w14:textId="77777777" w:rsidR="00E07310" w:rsidRPr="003F653E" w:rsidRDefault="00E07310" w:rsidP="00222BDA">
            <w:pPr>
              <w:jc w:val="center"/>
            </w:pPr>
            <w:r w:rsidRPr="003F653E">
              <w:t>1</w:t>
            </w:r>
          </w:p>
        </w:tc>
        <w:tc>
          <w:tcPr>
            <w:tcW w:w="412" w:type="pct"/>
            <w:vAlign w:val="center"/>
          </w:tcPr>
          <w:p w14:paraId="5577CD32" w14:textId="77777777" w:rsidR="00E07310" w:rsidRPr="003F653E" w:rsidRDefault="00E07310" w:rsidP="00222BDA">
            <w:pPr>
              <w:jc w:val="center"/>
            </w:pPr>
            <w:r w:rsidRPr="003F653E">
              <w:t>0</w:t>
            </w:r>
          </w:p>
        </w:tc>
        <w:tc>
          <w:tcPr>
            <w:tcW w:w="740" w:type="pct"/>
            <w:vAlign w:val="center"/>
          </w:tcPr>
          <w:p w14:paraId="7007E83A" w14:textId="77777777" w:rsidR="00E07310" w:rsidRPr="003F653E" w:rsidRDefault="00E07310" w:rsidP="00222BDA">
            <w:pPr>
              <w:jc w:val="center"/>
            </w:pPr>
            <w:r w:rsidRPr="003F653E">
              <w:t>1</w:t>
            </w:r>
          </w:p>
        </w:tc>
      </w:tr>
      <w:tr w:rsidR="00E07310" w:rsidRPr="003F653E" w14:paraId="12E0EF73" w14:textId="77777777" w:rsidTr="00222BDA">
        <w:tc>
          <w:tcPr>
            <w:tcW w:w="1066" w:type="pct"/>
          </w:tcPr>
          <w:p w14:paraId="0F489DC5" w14:textId="77777777" w:rsidR="00E07310" w:rsidRPr="003F653E" w:rsidRDefault="00E07310" w:rsidP="00222BDA">
            <w:pPr>
              <w:jc w:val="center"/>
              <w:rPr>
                <w:b/>
              </w:rPr>
            </w:pPr>
            <w:r w:rsidRPr="003F653E">
              <w:rPr>
                <w:b/>
              </w:rPr>
              <w:t>Total</w:t>
            </w:r>
          </w:p>
        </w:tc>
        <w:tc>
          <w:tcPr>
            <w:tcW w:w="466" w:type="pct"/>
            <w:vAlign w:val="center"/>
          </w:tcPr>
          <w:p w14:paraId="6FD9378D" w14:textId="77777777" w:rsidR="00E07310" w:rsidRPr="003F653E" w:rsidRDefault="00E07310" w:rsidP="00222BDA">
            <w:pPr>
              <w:jc w:val="center"/>
            </w:pPr>
            <w:r w:rsidRPr="003F653E">
              <w:t>52</w:t>
            </w:r>
          </w:p>
        </w:tc>
        <w:tc>
          <w:tcPr>
            <w:tcW w:w="466" w:type="pct"/>
            <w:vAlign w:val="center"/>
          </w:tcPr>
          <w:p w14:paraId="7B3503C5" w14:textId="77777777" w:rsidR="00E07310" w:rsidRPr="003F653E" w:rsidRDefault="00E07310" w:rsidP="00222BDA">
            <w:pPr>
              <w:jc w:val="center"/>
            </w:pPr>
            <w:r w:rsidRPr="003F653E">
              <w:t>63</w:t>
            </w:r>
          </w:p>
        </w:tc>
        <w:tc>
          <w:tcPr>
            <w:tcW w:w="466" w:type="pct"/>
            <w:vAlign w:val="center"/>
          </w:tcPr>
          <w:p w14:paraId="3BDE9DF8" w14:textId="77777777" w:rsidR="00E07310" w:rsidRPr="003F653E" w:rsidRDefault="00E07310" w:rsidP="00222BDA">
            <w:pPr>
              <w:jc w:val="center"/>
            </w:pPr>
            <w:r w:rsidRPr="003F653E">
              <w:t>12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vAlign w:val="center"/>
          </w:tcPr>
          <w:p w14:paraId="665F013E" w14:textId="77777777" w:rsidR="00E07310" w:rsidRPr="003F653E" w:rsidRDefault="00E07310" w:rsidP="00222BDA">
            <w:pPr>
              <w:jc w:val="center"/>
            </w:pPr>
            <w:r w:rsidRPr="003F653E">
              <w:t>2</w:t>
            </w:r>
          </w:p>
        </w:tc>
        <w:tc>
          <w:tcPr>
            <w:tcW w:w="380" w:type="pct"/>
            <w:tcBorders>
              <w:left w:val="single" w:sz="4" w:space="0" w:color="auto"/>
            </w:tcBorders>
            <w:vAlign w:val="center"/>
          </w:tcPr>
          <w:p w14:paraId="65BF92AB" w14:textId="77777777" w:rsidR="00E07310" w:rsidRPr="003F653E" w:rsidRDefault="00E07310" w:rsidP="00222BDA">
            <w:pPr>
              <w:jc w:val="center"/>
            </w:pPr>
            <w:r w:rsidRPr="003F653E">
              <w:t>9</w:t>
            </w:r>
          </w:p>
        </w:tc>
        <w:tc>
          <w:tcPr>
            <w:tcW w:w="329" w:type="pct"/>
            <w:vAlign w:val="center"/>
          </w:tcPr>
          <w:p w14:paraId="016AA096" w14:textId="77777777" w:rsidR="00E07310" w:rsidRPr="003F653E" w:rsidRDefault="00E07310" w:rsidP="00222BDA">
            <w:pPr>
              <w:jc w:val="center"/>
            </w:pPr>
            <w:r w:rsidRPr="003F653E">
              <w:t>39</w:t>
            </w:r>
          </w:p>
        </w:tc>
        <w:tc>
          <w:tcPr>
            <w:tcW w:w="329" w:type="pct"/>
            <w:vAlign w:val="center"/>
          </w:tcPr>
          <w:p w14:paraId="729F54A2" w14:textId="77777777" w:rsidR="00E07310" w:rsidRPr="003F653E" w:rsidRDefault="00E07310" w:rsidP="00222BDA">
            <w:pPr>
              <w:jc w:val="center"/>
            </w:pPr>
            <w:r w:rsidRPr="003F653E">
              <w:t>64</w:t>
            </w:r>
          </w:p>
        </w:tc>
        <w:tc>
          <w:tcPr>
            <w:tcW w:w="412" w:type="pct"/>
            <w:vAlign w:val="center"/>
          </w:tcPr>
          <w:p w14:paraId="657EC941" w14:textId="77777777" w:rsidR="00E07310" w:rsidRPr="003F653E" w:rsidRDefault="00E07310" w:rsidP="00222BDA">
            <w:pPr>
              <w:jc w:val="center"/>
            </w:pPr>
            <w:r w:rsidRPr="003F653E">
              <w:t>17</w:t>
            </w:r>
          </w:p>
        </w:tc>
        <w:tc>
          <w:tcPr>
            <w:tcW w:w="740" w:type="pct"/>
            <w:vAlign w:val="center"/>
          </w:tcPr>
          <w:p w14:paraId="4BFBB87A" w14:textId="77777777" w:rsidR="00E07310" w:rsidRPr="003F653E" w:rsidRDefault="00E07310" w:rsidP="00222BDA">
            <w:pPr>
              <w:jc w:val="center"/>
            </w:pPr>
            <w:r w:rsidRPr="003F653E">
              <w:t>129</w:t>
            </w:r>
          </w:p>
        </w:tc>
      </w:tr>
    </w:tbl>
    <w:p w14:paraId="5A4EBB0F" w14:textId="77777777" w:rsidR="00E07310" w:rsidRPr="0093102A" w:rsidRDefault="00E07310" w:rsidP="00E07310">
      <w:pPr>
        <w:spacing w:after="0"/>
        <w:rPr>
          <w:noProof/>
          <w:sz w:val="18"/>
          <w:szCs w:val="18"/>
          <w:lang w:val="en-US" w:eastAsia="da-DK"/>
        </w:rPr>
      </w:pPr>
      <w:proofErr w:type="spellStart"/>
      <w:r w:rsidRPr="005B0958">
        <w:rPr>
          <w:sz w:val="18"/>
          <w:szCs w:val="18"/>
          <w:lang w:val="en-US"/>
        </w:rPr>
        <w:t>Tumo</w:t>
      </w:r>
      <w:r w:rsidR="00C527A2" w:rsidRPr="005B0958">
        <w:rPr>
          <w:sz w:val="18"/>
          <w:szCs w:val="18"/>
          <w:lang w:val="en-US"/>
        </w:rPr>
        <w:t>u</w:t>
      </w:r>
      <w:r w:rsidRPr="005B0958">
        <w:rPr>
          <w:sz w:val="18"/>
          <w:szCs w:val="18"/>
          <w:lang w:val="en-US"/>
        </w:rPr>
        <w:t>r</w:t>
      </w:r>
      <w:proofErr w:type="spellEnd"/>
      <w:r w:rsidRPr="005B0958">
        <w:rPr>
          <w:sz w:val="18"/>
          <w:szCs w:val="18"/>
          <w:lang w:val="en-US"/>
        </w:rPr>
        <w:t xml:space="preserve"> </w:t>
      </w:r>
      <w:r w:rsidR="00F92025" w:rsidRPr="0092672A">
        <w:rPr>
          <w:sz w:val="18"/>
          <w:szCs w:val="18"/>
          <w:lang w:val="en-US"/>
        </w:rPr>
        <w:t>s</w:t>
      </w:r>
      <w:r w:rsidRPr="0092672A">
        <w:rPr>
          <w:sz w:val="18"/>
          <w:szCs w:val="18"/>
          <w:lang w:val="en-US"/>
        </w:rPr>
        <w:t xml:space="preserve">troma </w:t>
      </w:r>
      <w:r w:rsidR="00F92025" w:rsidRPr="0092672A">
        <w:rPr>
          <w:sz w:val="18"/>
          <w:szCs w:val="18"/>
          <w:lang w:val="en-US"/>
        </w:rPr>
        <w:t>r</w:t>
      </w:r>
      <w:r w:rsidRPr="0092672A">
        <w:rPr>
          <w:sz w:val="18"/>
          <w:szCs w:val="18"/>
          <w:lang w:val="en-US"/>
        </w:rPr>
        <w:t xml:space="preserve">atio is divided in four groups as </w:t>
      </w:r>
      <w:r w:rsidR="002C13DB" w:rsidRPr="006F00CC">
        <w:rPr>
          <w:sz w:val="18"/>
          <w:szCs w:val="18"/>
          <w:lang w:val="en-US"/>
        </w:rPr>
        <w:t>1: TSR &gt;</w:t>
      </w:r>
      <w:r w:rsidR="00F92025" w:rsidRPr="006F00CC">
        <w:rPr>
          <w:sz w:val="18"/>
          <w:szCs w:val="18"/>
          <w:lang w:val="en-US"/>
        </w:rPr>
        <w:t xml:space="preserve"> </w:t>
      </w:r>
      <w:r w:rsidR="002C13DB" w:rsidRPr="006F00CC">
        <w:rPr>
          <w:sz w:val="18"/>
          <w:szCs w:val="18"/>
          <w:lang w:val="en-US"/>
        </w:rPr>
        <w:t>75%, 2: 50% &lt;</w:t>
      </w:r>
      <w:r w:rsidR="00F92025" w:rsidRPr="00DA3157">
        <w:rPr>
          <w:sz w:val="18"/>
          <w:szCs w:val="18"/>
          <w:lang w:val="en-US"/>
        </w:rPr>
        <w:t xml:space="preserve"> </w:t>
      </w:r>
      <w:r w:rsidR="002C13DB" w:rsidRPr="00CB5306">
        <w:rPr>
          <w:sz w:val="18"/>
          <w:szCs w:val="18"/>
          <w:lang w:val="en-US"/>
        </w:rPr>
        <w:t>TSR ≤ 75%, 3: 25% &lt; TSR ≤ 50%</w:t>
      </w:r>
      <w:r w:rsidR="00F92025" w:rsidRPr="00CB5306">
        <w:rPr>
          <w:sz w:val="18"/>
          <w:szCs w:val="18"/>
          <w:lang w:val="en-US"/>
        </w:rPr>
        <w:t>,</w:t>
      </w:r>
      <w:r w:rsidR="002C13DB" w:rsidRPr="0093102A">
        <w:rPr>
          <w:sz w:val="18"/>
          <w:szCs w:val="18"/>
          <w:lang w:val="en-US"/>
        </w:rPr>
        <w:t xml:space="preserve"> 4: TSR ≤ 25%</w:t>
      </w:r>
      <w:r w:rsidRPr="0093102A">
        <w:rPr>
          <w:sz w:val="18"/>
          <w:szCs w:val="18"/>
          <w:lang w:val="en-US"/>
        </w:rPr>
        <w:t xml:space="preserve"> (n = 129).</w:t>
      </w:r>
    </w:p>
    <w:p w14:paraId="196B15B4" w14:textId="77777777" w:rsidR="00FE210B" w:rsidRPr="00D078C3" w:rsidRDefault="00FE210B" w:rsidP="00531423">
      <w:pPr>
        <w:spacing w:after="0" w:line="360" w:lineRule="auto"/>
        <w:rPr>
          <w:b/>
          <w:sz w:val="32"/>
          <w:szCs w:val="32"/>
          <w:u w:val="single"/>
          <w:lang w:val="en-US"/>
        </w:rPr>
      </w:pPr>
    </w:p>
    <w:p w14:paraId="3C2C5968" w14:textId="77777777" w:rsidR="00324D94" w:rsidRPr="00D078C3" w:rsidRDefault="00324D94" w:rsidP="00531423">
      <w:pPr>
        <w:spacing w:after="0" w:line="360" w:lineRule="auto"/>
        <w:rPr>
          <w:b/>
          <w:sz w:val="32"/>
          <w:szCs w:val="32"/>
          <w:u w:val="single"/>
          <w:lang w:val="en-US"/>
        </w:rPr>
      </w:pPr>
    </w:p>
    <w:p w14:paraId="0C6EBB68" w14:textId="77777777" w:rsidR="00E07310" w:rsidRPr="00AF426C" w:rsidRDefault="00E07310" w:rsidP="00E07310">
      <w:pPr>
        <w:spacing w:after="0" w:line="240" w:lineRule="auto"/>
        <w:jc w:val="both"/>
        <w:rPr>
          <w:b/>
          <w:lang w:val="en-US"/>
        </w:rPr>
      </w:pPr>
    </w:p>
    <w:p w14:paraId="0F184958" w14:textId="77777777" w:rsidR="00E07310" w:rsidRPr="00AF426C" w:rsidRDefault="00E07310" w:rsidP="00E07310">
      <w:pPr>
        <w:spacing w:after="0" w:line="240" w:lineRule="auto"/>
        <w:jc w:val="both"/>
        <w:rPr>
          <w:sz w:val="18"/>
          <w:szCs w:val="18"/>
          <w:lang w:val="en-US"/>
        </w:rPr>
      </w:pPr>
      <w:r w:rsidRPr="00AF426C">
        <w:rPr>
          <w:b/>
          <w:lang w:val="en-US"/>
        </w:rPr>
        <w:t xml:space="preserve">Table </w:t>
      </w:r>
      <w:r w:rsidR="00C90406" w:rsidRPr="00AF426C">
        <w:rPr>
          <w:b/>
          <w:lang w:val="en-US"/>
        </w:rPr>
        <w:t>S</w:t>
      </w:r>
      <w:r w:rsidR="001E75DE" w:rsidRPr="00AF426C">
        <w:rPr>
          <w:b/>
          <w:lang w:val="en-US"/>
        </w:rPr>
        <w:t>2</w:t>
      </w:r>
      <w:r w:rsidRPr="00AF426C">
        <w:rPr>
          <w:b/>
          <w:lang w:val="en-US"/>
        </w:rPr>
        <w:t xml:space="preserve"> </w:t>
      </w:r>
      <w:r w:rsidRPr="00AF426C">
        <w:rPr>
          <w:sz w:val="18"/>
          <w:szCs w:val="18"/>
          <w:lang w:val="en-US"/>
        </w:rPr>
        <w:t xml:space="preserve">Correlation coefficient for correlations between </w:t>
      </w:r>
      <w:proofErr w:type="spellStart"/>
      <w:r w:rsidR="00F92025" w:rsidRPr="00AF426C">
        <w:rPr>
          <w:sz w:val="18"/>
          <w:szCs w:val="18"/>
          <w:lang w:val="en-US"/>
        </w:rPr>
        <w:t>t</w:t>
      </w:r>
      <w:r w:rsidR="004231F6" w:rsidRPr="00AF426C">
        <w:rPr>
          <w:sz w:val="18"/>
          <w:szCs w:val="18"/>
          <w:lang w:val="en-US"/>
        </w:rPr>
        <w:t>umo</w:t>
      </w:r>
      <w:r w:rsidR="00C527A2" w:rsidRPr="00AF426C">
        <w:rPr>
          <w:sz w:val="18"/>
          <w:szCs w:val="18"/>
          <w:lang w:val="en-US"/>
        </w:rPr>
        <w:t>u</w:t>
      </w:r>
      <w:r w:rsidR="004231F6" w:rsidRPr="00AF426C">
        <w:rPr>
          <w:sz w:val="18"/>
          <w:szCs w:val="18"/>
          <w:lang w:val="en-US"/>
        </w:rPr>
        <w:t>r</w:t>
      </w:r>
      <w:proofErr w:type="spellEnd"/>
      <w:r w:rsidR="004231F6" w:rsidRPr="00AF426C">
        <w:rPr>
          <w:sz w:val="18"/>
          <w:szCs w:val="18"/>
          <w:lang w:val="en-US"/>
        </w:rPr>
        <w:t xml:space="preserve"> </w:t>
      </w:r>
      <w:r w:rsidR="00F92025" w:rsidRPr="00AF426C">
        <w:rPr>
          <w:sz w:val="18"/>
          <w:szCs w:val="18"/>
          <w:lang w:val="en-US"/>
        </w:rPr>
        <w:t>s</w:t>
      </w:r>
      <w:r w:rsidR="004231F6" w:rsidRPr="00AF426C">
        <w:rPr>
          <w:sz w:val="18"/>
          <w:szCs w:val="18"/>
          <w:lang w:val="en-US"/>
        </w:rPr>
        <w:t xml:space="preserve">troma </w:t>
      </w:r>
      <w:r w:rsidR="00F92025" w:rsidRPr="00AF426C">
        <w:rPr>
          <w:sz w:val="18"/>
          <w:szCs w:val="18"/>
          <w:lang w:val="en-US"/>
        </w:rPr>
        <w:t>r</w:t>
      </w:r>
      <w:r w:rsidR="004231F6" w:rsidRPr="00AF426C">
        <w:rPr>
          <w:sz w:val="18"/>
          <w:szCs w:val="18"/>
          <w:lang w:val="en-US"/>
        </w:rPr>
        <w:t xml:space="preserve">atio in </w:t>
      </w:r>
      <w:r w:rsidRPr="00AF426C">
        <w:rPr>
          <w:sz w:val="18"/>
          <w:szCs w:val="18"/>
          <w:lang w:val="en-US"/>
        </w:rPr>
        <w:t xml:space="preserve">the deepest invasive </w:t>
      </w:r>
      <w:proofErr w:type="spellStart"/>
      <w:r w:rsidRPr="00AF426C">
        <w:rPr>
          <w:sz w:val="18"/>
          <w:szCs w:val="18"/>
          <w:lang w:val="en-US"/>
        </w:rPr>
        <w:t>tumo</w:t>
      </w:r>
      <w:r w:rsidR="00CF1B42" w:rsidRPr="00AF426C">
        <w:rPr>
          <w:sz w:val="18"/>
          <w:szCs w:val="18"/>
          <w:lang w:val="en-US"/>
        </w:rPr>
        <w:t>u</w:t>
      </w:r>
      <w:r w:rsidRPr="00AF426C">
        <w:rPr>
          <w:sz w:val="18"/>
          <w:szCs w:val="18"/>
          <w:lang w:val="en-US"/>
        </w:rPr>
        <w:t>r</w:t>
      </w:r>
      <w:proofErr w:type="spellEnd"/>
      <w:r w:rsidRPr="00AF426C">
        <w:rPr>
          <w:sz w:val="18"/>
          <w:szCs w:val="18"/>
          <w:lang w:val="en-US"/>
        </w:rPr>
        <w:t xml:space="preserve"> section and</w:t>
      </w:r>
    </w:p>
    <w:p w14:paraId="31C2702A" w14:textId="77777777" w:rsidR="00E07310" w:rsidRPr="00AF426C" w:rsidRDefault="00E07310" w:rsidP="00E07310">
      <w:pPr>
        <w:spacing w:after="0" w:line="240" w:lineRule="auto"/>
        <w:jc w:val="both"/>
        <w:rPr>
          <w:sz w:val="18"/>
          <w:szCs w:val="18"/>
          <w:lang w:val="en-US"/>
        </w:rPr>
      </w:pPr>
      <w:r w:rsidRPr="00AF426C">
        <w:rPr>
          <w:sz w:val="18"/>
          <w:szCs w:val="18"/>
          <w:lang w:val="en-US"/>
        </w:rPr>
        <w:t xml:space="preserve"> </w:t>
      </w:r>
      <w:proofErr w:type="gramStart"/>
      <w:r w:rsidRPr="00AF426C">
        <w:rPr>
          <w:sz w:val="18"/>
          <w:szCs w:val="18"/>
          <w:lang w:val="en-US"/>
        </w:rPr>
        <w:t>random</w:t>
      </w:r>
      <w:proofErr w:type="gramEnd"/>
      <w:r w:rsidRPr="00AF426C">
        <w:rPr>
          <w:sz w:val="18"/>
          <w:szCs w:val="18"/>
          <w:lang w:val="en-US"/>
        </w:rPr>
        <w:t xml:space="preserve"> sections A and B</w:t>
      </w:r>
    </w:p>
    <w:tbl>
      <w:tblPr>
        <w:tblStyle w:val="Tabelgitter-lys1"/>
        <w:tblW w:w="0" w:type="auto"/>
        <w:tblLook w:val="04A0" w:firstRow="1" w:lastRow="0" w:firstColumn="1" w:lastColumn="0" w:noHBand="0" w:noVBand="1"/>
      </w:tblPr>
      <w:tblGrid>
        <w:gridCol w:w="1872"/>
        <w:gridCol w:w="1690"/>
        <w:gridCol w:w="1940"/>
        <w:gridCol w:w="2216"/>
      </w:tblGrid>
      <w:tr w:rsidR="002C13DB" w:rsidRPr="003F653E" w14:paraId="723C9AB5" w14:textId="77777777" w:rsidTr="002018DB">
        <w:tc>
          <w:tcPr>
            <w:tcW w:w="0" w:type="auto"/>
            <w:vMerge w:val="restart"/>
          </w:tcPr>
          <w:p w14:paraId="0B55C1C5" w14:textId="77777777" w:rsidR="002C13DB" w:rsidRPr="00AF426C" w:rsidRDefault="002C13DB" w:rsidP="00222BDA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3F7531E" w14:textId="77777777" w:rsidR="002C13DB" w:rsidRPr="00AF426C" w:rsidRDefault="002C13DB" w:rsidP="00A715A7">
            <w:pPr>
              <w:jc w:val="center"/>
              <w:rPr>
                <w:b/>
                <w:lang w:val="en-US"/>
              </w:rPr>
            </w:pPr>
            <w:r w:rsidRPr="00AF426C">
              <w:rPr>
                <w:b/>
                <w:lang w:val="en-US"/>
              </w:rPr>
              <w:t>Deepest invasi</w:t>
            </w:r>
            <w:r w:rsidR="006645FE" w:rsidRPr="00AF426C">
              <w:rPr>
                <w:b/>
                <w:lang w:val="en-US"/>
              </w:rPr>
              <w:t>ve</w:t>
            </w:r>
            <w:r w:rsidRPr="00AF426C">
              <w:rPr>
                <w:b/>
                <w:lang w:val="en-US"/>
              </w:rPr>
              <w:t xml:space="preserve"> </w:t>
            </w:r>
            <w:proofErr w:type="spellStart"/>
            <w:r w:rsidRPr="00AF426C">
              <w:rPr>
                <w:b/>
                <w:lang w:val="en-US"/>
              </w:rPr>
              <w:t>tumo</w:t>
            </w:r>
            <w:r w:rsidR="00C527A2" w:rsidRPr="00AF426C">
              <w:rPr>
                <w:b/>
                <w:lang w:val="en-US"/>
              </w:rPr>
              <w:t>u</w:t>
            </w:r>
            <w:r w:rsidRPr="00AF426C">
              <w:rPr>
                <w:b/>
                <w:lang w:val="en-US"/>
              </w:rPr>
              <w:t>r</w:t>
            </w:r>
            <w:proofErr w:type="spellEnd"/>
            <w:r w:rsidRPr="00AF426C">
              <w:rPr>
                <w:b/>
                <w:lang w:val="en-US"/>
              </w:rPr>
              <w:t xml:space="preserve"> section</w:t>
            </w:r>
          </w:p>
        </w:tc>
      </w:tr>
      <w:tr w:rsidR="002C13DB" w:rsidRPr="00FA3DB0" w14:paraId="265B2696" w14:textId="77777777" w:rsidTr="00222BDA">
        <w:tc>
          <w:tcPr>
            <w:tcW w:w="0" w:type="auto"/>
            <w:vMerge/>
          </w:tcPr>
          <w:p w14:paraId="1A0818DA" w14:textId="77777777" w:rsidR="002C13DB" w:rsidRPr="00AF426C" w:rsidRDefault="002C13DB" w:rsidP="00222BDA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</w:tcPr>
          <w:p w14:paraId="43AE29DA" w14:textId="77777777" w:rsidR="002C13DB" w:rsidRPr="00AF426C" w:rsidRDefault="002C13DB" w:rsidP="00222B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426C">
              <w:rPr>
                <w:b/>
                <w:sz w:val="20"/>
                <w:szCs w:val="20"/>
                <w:lang w:val="en-US"/>
              </w:rPr>
              <w:t xml:space="preserve">Semi quantitative </w:t>
            </w:r>
          </w:p>
          <w:p w14:paraId="0B88750D" w14:textId="77777777" w:rsidR="002C13DB" w:rsidRPr="00AF426C" w:rsidRDefault="002C13DB" w:rsidP="00222B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426C">
              <w:rPr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0" w:type="auto"/>
          </w:tcPr>
          <w:p w14:paraId="0CFF39EF" w14:textId="77777777" w:rsidR="002C13DB" w:rsidRPr="00AF426C" w:rsidRDefault="002C13DB" w:rsidP="00222B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426C">
              <w:rPr>
                <w:b/>
                <w:sz w:val="20"/>
                <w:szCs w:val="20"/>
                <w:lang w:val="en-US"/>
              </w:rPr>
              <w:t>Stereology</w:t>
            </w:r>
          </w:p>
          <w:p w14:paraId="365E40DE" w14:textId="77777777" w:rsidR="002C13DB" w:rsidRPr="00AF426C" w:rsidRDefault="002C13DB" w:rsidP="00A715A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F426C">
              <w:rPr>
                <w:b/>
                <w:sz w:val="20"/>
                <w:szCs w:val="20"/>
                <w:lang w:val="en-US"/>
              </w:rPr>
              <w:t xml:space="preserve">(whole </w:t>
            </w:r>
            <w:proofErr w:type="spellStart"/>
            <w:r w:rsidRPr="00AF426C">
              <w:rPr>
                <w:b/>
                <w:sz w:val="20"/>
                <w:szCs w:val="20"/>
                <w:lang w:val="en-US"/>
              </w:rPr>
              <w:t>tumo</w:t>
            </w:r>
            <w:r w:rsidR="00CF1B42" w:rsidRPr="00AF426C">
              <w:rPr>
                <w:b/>
                <w:sz w:val="20"/>
                <w:szCs w:val="20"/>
                <w:lang w:val="en-US"/>
              </w:rPr>
              <w:t>u</w:t>
            </w:r>
            <w:r w:rsidRPr="00AF426C">
              <w:rPr>
                <w:b/>
                <w:sz w:val="20"/>
                <w:szCs w:val="20"/>
                <w:lang w:val="en-US"/>
              </w:rPr>
              <w:t>r</w:t>
            </w:r>
            <w:proofErr w:type="spellEnd"/>
            <w:r w:rsidRPr="00AF426C">
              <w:rPr>
                <w:b/>
                <w:sz w:val="20"/>
                <w:szCs w:val="20"/>
                <w:lang w:val="en-US"/>
              </w:rPr>
              <w:t xml:space="preserve"> area)</w:t>
            </w:r>
          </w:p>
        </w:tc>
        <w:tc>
          <w:tcPr>
            <w:tcW w:w="0" w:type="auto"/>
          </w:tcPr>
          <w:p w14:paraId="58EB6395" w14:textId="77777777" w:rsidR="002C13DB" w:rsidRPr="005B0958" w:rsidRDefault="002C13DB" w:rsidP="00222B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0958">
              <w:rPr>
                <w:b/>
                <w:sz w:val="20"/>
                <w:szCs w:val="20"/>
                <w:lang w:val="en-US"/>
              </w:rPr>
              <w:t>Stereology</w:t>
            </w:r>
          </w:p>
          <w:p w14:paraId="59582A49" w14:textId="77777777" w:rsidR="002C13DB" w:rsidRPr="0092672A" w:rsidRDefault="002C13DB" w:rsidP="00222B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2672A">
              <w:rPr>
                <w:b/>
                <w:sz w:val="20"/>
                <w:szCs w:val="20"/>
                <w:lang w:val="en-US"/>
              </w:rPr>
              <w:t>(hot-spot sampled area)</w:t>
            </w:r>
          </w:p>
        </w:tc>
      </w:tr>
      <w:tr w:rsidR="00E07310" w:rsidRPr="003F653E" w14:paraId="7B172F2B" w14:textId="77777777" w:rsidTr="00222BDA">
        <w:tc>
          <w:tcPr>
            <w:tcW w:w="0" w:type="auto"/>
          </w:tcPr>
          <w:p w14:paraId="11E409D5" w14:textId="77777777" w:rsidR="00E07310" w:rsidRPr="00AF426C" w:rsidRDefault="00E07310" w:rsidP="00222BDA">
            <w:pPr>
              <w:jc w:val="both"/>
              <w:rPr>
                <w:b/>
                <w:lang w:val="en-US"/>
              </w:rPr>
            </w:pPr>
            <w:r w:rsidRPr="00AF426C">
              <w:rPr>
                <w:b/>
                <w:lang w:val="en-US"/>
              </w:rPr>
              <w:t>Random section A</w:t>
            </w:r>
          </w:p>
        </w:tc>
        <w:tc>
          <w:tcPr>
            <w:tcW w:w="0" w:type="auto"/>
          </w:tcPr>
          <w:p w14:paraId="7459F2D6" w14:textId="77777777" w:rsidR="00E07310" w:rsidRPr="00AF426C" w:rsidRDefault="00E07310" w:rsidP="00222BDA">
            <w:pPr>
              <w:jc w:val="center"/>
              <w:rPr>
                <w:lang w:val="en-US"/>
              </w:rPr>
            </w:pPr>
            <w:r w:rsidRPr="00AF426C">
              <w:rPr>
                <w:lang w:val="en-US"/>
              </w:rPr>
              <w:t>0.711, p&lt;0.001</w:t>
            </w:r>
          </w:p>
        </w:tc>
        <w:tc>
          <w:tcPr>
            <w:tcW w:w="0" w:type="auto"/>
          </w:tcPr>
          <w:p w14:paraId="39C6005E" w14:textId="77777777" w:rsidR="00E07310" w:rsidRPr="00AF426C" w:rsidRDefault="00E07310" w:rsidP="00222BDA">
            <w:pPr>
              <w:jc w:val="center"/>
              <w:rPr>
                <w:lang w:val="en-US"/>
              </w:rPr>
            </w:pPr>
            <w:r w:rsidRPr="00AF426C">
              <w:rPr>
                <w:lang w:val="en-US"/>
              </w:rPr>
              <w:t>0.584, p&lt;0.001</w:t>
            </w:r>
          </w:p>
        </w:tc>
        <w:tc>
          <w:tcPr>
            <w:tcW w:w="0" w:type="auto"/>
          </w:tcPr>
          <w:p w14:paraId="7C08DD1A" w14:textId="77777777" w:rsidR="00E07310" w:rsidRPr="00AF426C" w:rsidRDefault="00E07310" w:rsidP="00222BDA">
            <w:pPr>
              <w:jc w:val="center"/>
              <w:rPr>
                <w:lang w:val="en-US"/>
              </w:rPr>
            </w:pPr>
            <w:r w:rsidRPr="00AF426C">
              <w:rPr>
                <w:lang w:val="en-US"/>
              </w:rPr>
              <w:t xml:space="preserve"> 0.421, p= 0.005</w:t>
            </w:r>
          </w:p>
        </w:tc>
      </w:tr>
      <w:tr w:rsidR="00E07310" w:rsidRPr="003F653E" w14:paraId="3E41DFF8" w14:textId="77777777" w:rsidTr="00222BDA">
        <w:tc>
          <w:tcPr>
            <w:tcW w:w="0" w:type="auto"/>
          </w:tcPr>
          <w:p w14:paraId="43798739" w14:textId="77777777" w:rsidR="00E07310" w:rsidRPr="00AF426C" w:rsidRDefault="00E07310" w:rsidP="00222BDA">
            <w:pPr>
              <w:jc w:val="both"/>
              <w:rPr>
                <w:b/>
                <w:lang w:val="en-US"/>
              </w:rPr>
            </w:pPr>
            <w:r w:rsidRPr="00AF426C">
              <w:rPr>
                <w:b/>
                <w:lang w:val="en-US"/>
              </w:rPr>
              <w:t>Random section B</w:t>
            </w:r>
          </w:p>
        </w:tc>
        <w:tc>
          <w:tcPr>
            <w:tcW w:w="0" w:type="auto"/>
          </w:tcPr>
          <w:p w14:paraId="28456043" w14:textId="77777777" w:rsidR="00E07310" w:rsidRPr="00AF426C" w:rsidRDefault="00E07310" w:rsidP="00222BDA">
            <w:pPr>
              <w:jc w:val="center"/>
              <w:rPr>
                <w:lang w:val="en-US"/>
              </w:rPr>
            </w:pPr>
            <w:r w:rsidRPr="00AF426C">
              <w:rPr>
                <w:lang w:val="en-US"/>
              </w:rPr>
              <w:t>0.747, p&lt;0.001</w:t>
            </w:r>
          </w:p>
        </w:tc>
        <w:tc>
          <w:tcPr>
            <w:tcW w:w="0" w:type="auto"/>
          </w:tcPr>
          <w:p w14:paraId="088AB9EB" w14:textId="77777777" w:rsidR="00E07310" w:rsidRPr="00AF426C" w:rsidRDefault="00E07310" w:rsidP="00222BDA">
            <w:pPr>
              <w:jc w:val="center"/>
              <w:rPr>
                <w:lang w:val="en-US"/>
              </w:rPr>
            </w:pPr>
            <w:r w:rsidRPr="00AF426C">
              <w:rPr>
                <w:lang w:val="en-US"/>
              </w:rPr>
              <w:t>0.636, p&lt;0.001</w:t>
            </w:r>
          </w:p>
        </w:tc>
        <w:tc>
          <w:tcPr>
            <w:tcW w:w="0" w:type="auto"/>
          </w:tcPr>
          <w:p w14:paraId="4D0B1C1A" w14:textId="77777777" w:rsidR="00E07310" w:rsidRPr="00AF426C" w:rsidRDefault="00E07310" w:rsidP="00222BDA">
            <w:pPr>
              <w:jc w:val="center"/>
              <w:rPr>
                <w:lang w:val="en-US"/>
              </w:rPr>
            </w:pPr>
            <w:r w:rsidRPr="00AF426C">
              <w:rPr>
                <w:lang w:val="en-US"/>
              </w:rPr>
              <w:t>0.366, p=0.016</w:t>
            </w:r>
          </w:p>
        </w:tc>
      </w:tr>
    </w:tbl>
    <w:p w14:paraId="003A14B9" w14:textId="77777777" w:rsidR="00E07310" w:rsidRPr="0092672A" w:rsidRDefault="00E07310" w:rsidP="00E07310">
      <w:pPr>
        <w:spacing w:after="0" w:line="240" w:lineRule="auto"/>
        <w:rPr>
          <w:sz w:val="18"/>
          <w:szCs w:val="18"/>
          <w:lang w:val="en-US"/>
        </w:rPr>
      </w:pPr>
      <w:r w:rsidRPr="005B0958">
        <w:rPr>
          <w:sz w:val="18"/>
          <w:szCs w:val="18"/>
          <w:lang w:val="en-US"/>
        </w:rPr>
        <w:t xml:space="preserve">Spearman´s correlation is used for the semi-quantitative method and Pearson’s correlation for the </w:t>
      </w:r>
    </w:p>
    <w:p w14:paraId="4F39B8B3" w14:textId="77777777" w:rsidR="00E07310" w:rsidRPr="006F00CC" w:rsidRDefault="00E07310" w:rsidP="00E07310">
      <w:pPr>
        <w:spacing w:after="0" w:line="240" w:lineRule="auto"/>
        <w:rPr>
          <w:sz w:val="18"/>
          <w:szCs w:val="18"/>
          <w:lang w:val="en-US"/>
        </w:rPr>
      </w:pPr>
      <w:proofErr w:type="gramStart"/>
      <w:r w:rsidRPr="006F00CC">
        <w:rPr>
          <w:sz w:val="18"/>
          <w:szCs w:val="18"/>
          <w:lang w:val="en-US"/>
        </w:rPr>
        <w:t>stereological</w:t>
      </w:r>
      <w:proofErr w:type="gramEnd"/>
      <w:r w:rsidRPr="006F00CC">
        <w:rPr>
          <w:sz w:val="18"/>
          <w:szCs w:val="18"/>
          <w:lang w:val="en-US"/>
        </w:rPr>
        <w:t xml:space="preserve"> estimates (n =43).</w:t>
      </w:r>
    </w:p>
    <w:p w14:paraId="2FE1B305" w14:textId="77777777" w:rsidR="00775121" w:rsidRPr="00786684" w:rsidRDefault="00775121" w:rsidP="000F59DE">
      <w:pPr>
        <w:spacing w:after="0" w:line="360" w:lineRule="auto"/>
        <w:rPr>
          <w:sz w:val="24"/>
          <w:szCs w:val="24"/>
          <w:lang w:val="en-US"/>
        </w:rPr>
      </w:pPr>
    </w:p>
    <w:p w14:paraId="009D98CB" w14:textId="77777777" w:rsidR="0038168D" w:rsidRPr="00786684" w:rsidRDefault="0038168D" w:rsidP="000F59DE">
      <w:pPr>
        <w:spacing w:after="0" w:line="360" w:lineRule="auto"/>
        <w:rPr>
          <w:sz w:val="24"/>
          <w:szCs w:val="24"/>
          <w:lang w:val="en-US"/>
        </w:rPr>
      </w:pPr>
    </w:p>
    <w:p w14:paraId="1BAA4A44" w14:textId="6471352E" w:rsidR="0030670E" w:rsidRPr="00786684" w:rsidRDefault="0030670E" w:rsidP="000F59DE">
      <w:pPr>
        <w:spacing w:after="0" w:line="360" w:lineRule="auto"/>
        <w:rPr>
          <w:sz w:val="24"/>
          <w:szCs w:val="24"/>
          <w:lang w:val="en-US"/>
        </w:rPr>
      </w:pPr>
    </w:p>
    <w:sectPr w:rsidR="0030670E" w:rsidRPr="00786684" w:rsidSect="0057424F">
      <w:headerReference w:type="default" r:id="rId9"/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045150" w15:done="0"/>
  <w15:commentEx w15:paraId="4546C730" w15:done="0"/>
  <w15:commentEx w15:paraId="6B337B08" w15:done="0"/>
  <w15:commentEx w15:paraId="3C049454" w15:done="0"/>
  <w15:commentEx w15:paraId="29B2B4CF" w15:done="0"/>
  <w15:commentEx w15:paraId="30A94894" w15:done="0"/>
  <w15:commentEx w15:paraId="71F6BF8F" w15:done="0"/>
  <w15:commentEx w15:paraId="37A1F038" w15:done="0"/>
  <w15:commentEx w15:paraId="7620D8DB" w15:done="0"/>
  <w15:commentEx w15:paraId="2FEA4544" w15:done="0"/>
  <w15:commentEx w15:paraId="73C4F656" w15:done="0"/>
  <w15:commentEx w15:paraId="24E971DC" w15:done="0"/>
  <w15:commentEx w15:paraId="1AD63596" w15:done="0"/>
  <w15:commentEx w15:paraId="7D3ED73E" w15:done="0"/>
  <w15:commentEx w15:paraId="42EEBF3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678652" w16cid:durableId="1DB1A7DD"/>
  <w16cid:commentId w16cid:paraId="4198E8B5" w16cid:durableId="1DB1A7AA"/>
  <w16cid:commentId w16cid:paraId="22243768" w16cid:durableId="1DB1A84E"/>
  <w16cid:commentId w16cid:paraId="626E477A" w16cid:durableId="1DB1A995"/>
  <w16cid:commentId w16cid:paraId="3BB90417" w16cid:durableId="1DB1A9FD"/>
  <w16cid:commentId w16cid:paraId="43DEA7FE" w16cid:durableId="1DB1AB6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1CA42A" w14:textId="77777777" w:rsidR="00A0249A" w:rsidRDefault="00A0249A" w:rsidP="00FE1B8C">
      <w:pPr>
        <w:spacing w:after="0" w:line="240" w:lineRule="auto"/>
      </w:pPr>
      <w:r>
        <w:separator/>
      </w:r>
    </w:p>
  </w:endnote>
  <w:endnote w:type="continuationSeparator" w:id="0">
    <w:p w14:paraId="7A27E4D8" w14:textId="77777777" w:rsidR="00A0249A" w:rsidRDefault="00A0249A" w:rsidP="00FE1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5217583"/>
      <w:docPartObj>
        <w:docPartGallery w:val="Page Numbers (Bottom of Page)"/>
        <w:docPartUnique/>
      </w:docPartObj>
    </w:sdtPr>
    <w:sdtEndPr/>
    <w:sdtContent>
      <w:p w14:paraId="29A2C694" w14:textId="77777777" w:rsidR="00A0249A" w:rsidRDefault="00A0249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5441">
          <w:rPr>
            <w:noProof/>
          </w:rPr>
          <w:t>1</w:t>
        </w:r>
        <w:r>
          <w:fldChar w:fldCharType="end"/>
        </w:r>
      </w:p>
    </w:sdtContent>
  </w:sdt>
  <w:p w14:paraId="64A8F634" w14:textId="77777777" w:rsidR="00A0249A" w:rsidRDefault="00A024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294139" w14:textId="77777777" w:rsidR="00A0249A" w:rsidRDefault="00A0249A" w:rsidP="00FE1B8C">
      <w:pPr>
        <w:spacing w:after="0" w:line="240" w:lineRule="auto"/>
      </w:pPr>
      <w:r>
        <w:separator/>
      </w:r>
    </w:p>
  </w:footnote>
  <w:footnote w:type="continuationSeparator" w:id="0">
    <w:p w14:paraId="3E0EBECC" w14:textId="77777777" w:rsidR="00A0249A" w:rsidRDefault="00A0249A" w:rsidP="00FE1B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56485D" w14:textId="77777777" w:rsidR="00A0249A" w:rsidRDefault="00A0249A" w:rsidP="00152155">
    <w:pPr>
      <w:spacing w:after="0" w:line="240" w:lineRule="auto"/>
      <w:jc w:val="right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81B06"/>
    <w:multiLevelType w:val="hybridMultilevel"/>
    <w:tmpl w:val="2B52480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961E4D"/>
    <w:multiLevelType w:val="hybridMultilevel"/>
    <w:tmpl w:val="907EC9D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B5DAA"/>
    <w:multiLevelType w:val="hybridMultilevel"/>
    <w:tmpl w:val="66CAF30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5F2904"/>
    <w:multiLevelType w:val="multilevel"/>
    <w:tmpl w:val="7C149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CD29F7"/>
    <w:multiLevelType w:val="hybridMultilevel"/>
    <w:tmpl w:val="A92808C8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097C26"/>
    <w:multiLevelType w:val="hybridMultilevel"/>
    <w:tmpl w:val="D5EEC32A"/>
    <w:lvl w:ilvl="0" w:tplc="0406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19062A4B"/>
    <w:multiLevelType w:val="hybridMultilevel"/>
    <w:tmpl w:val="A72A7330"/>
    <w:lvl w:ilvl="0" w:tplc="099C2A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814C31"/>
    <w:multiLevelType w:val="hybridMultilevel"/>
    <w:tmpl w:val="EEDC3790"/>
    <w:lvl w:ilvl="0" w:tplc="0C06811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D283D40"/>
    <w:multiLevelType w:val="hybridMultilevel"/>
    <w:tmpl w:val="AB1A930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80E87"/>
    <w:multiLevelType w:val="hybridMultilevel"/>
    <w:tmpl w:val="FBFEE170"/>
    <w:lvl w:ilvl="0" w:tplc="0406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50423B56"/>
    <w:multiLevelType w:val="hybridMultilevel"/>
    <w:tmpl w:val="9D4609A4"/>
    <w:lvl w:ilvl="0" w:tplc="0406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515450FA"/>
    <w:multiLevelType w:val="hybridMultilevel"/>
    <w:tmpl w:val="D0F02748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E065A2"/>
    <w:multiLevelType w:val="hybridMultilevel"/>
    <w:tmpl w:val="5B68087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9A433D"/>
    <w:multiLevelType w:val="hybridMultilevel"/>
    <w:tmpl w:val="EA52E5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0D6893"/>
    <w:multiLevelType w:val="hybridMultilevel"/>
    <w:tmpl w:val="E228CA4A"/>
    <w:lvl w:ilvl="0" w:tplc="4A32F0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190429"/>
    <w:multiLevelType w:val="hybridMultilevel"/>
    <w:tmpl w:val="6BC84A4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E06F2E"/>
    <w:multiLevelType w:val="hybridMultilevel"/>
    <w:tmpl w:val="4BBCF87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6808A6"/>
    <w:multiLevelType w:val="hybridMultilevel"/>
    <w:tmpl w:val="F9C00284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779A2622"/>
    <w:multiLevelType w:val="hybridMultilevel"/>
    <w:tmpl w:val="5C06BF62"/>
    <w:lvl w:ilvl="0" w:tplc="72C0A6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E560979"/>
    <w:multiLevelType w:val="hybridMultilevel"/>
    <w:tmpl w:val="8648EFFC"/>
    <w:lvl w:ilvl="0" w:tplc="65C83BE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E27273"/>
    <w:multiLevelType w:val="hybridMultilevel"/>
    <w:tmpl w:val="1034EDE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3"/>
  </w:num>
  <w:num w:numId="4">
    <w:abstractNumId w:val="9"/>
  </w:num>
  <w:num w:numId="5">
    <w:abstractNumId w:val="7"/>
  </w:num>
  <w:num w:numId="6">
    <w:abstractNumId w:val="2"/>
  </w:num>
  <w:num w:numId="7">
    <w:abstractNumId w:val="12"/>
  </w:num>
  <w:num w:numId="8">
    <w:abstractNumId w:val="1"/>
  </w:num>
  <w:num w:numId="9">
    <w:abstractNumId w:val="15"/>
  </w:num>
  <w:num w:numId="10">
    <w:abstractNumId w:val="14"/>
  </w:num>
  <w:num w:numId="11">
    <w:abstractNumId w:val="11"/>
  </w:num>
  <w:num w:numId="12">
    <w:abstractNumId w:val="4"/>
  </w:num>
  <w:num w:numId="13">
    <w:abstractNumId w:val="6"/>
  </w:num>
  <w:num w:numId="14">
    <w:abstractNumId w:val="16"/>
  </w:num>
  <w:num w:numId="15">
    <w:abstractNumId w:val="17"/>
  </w:num>
  <w:num w:numId="16">
    <w:abstractNumId w:val="18"/>
  </w:num>
  <w:num w:numId="17">
    <w:abstractNumId w:val="20"/>
  </w:num>
  <w:num w:numId="18">
    <w:abstractNumId w:val="0"/>
  </w:num>
  <w:num w:numId="19">
    <w:abstractNumId w:val="8"/>
  </w:num>
  <w:num w:numId="20">
    <w:abstractNumId w:val="13"/>
  </w:num>
  <w:num w:numId="21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lemming Brandt Sørensen">
    <w15:presenceInfo w15:providerId="AD" w15:userId="S-1-5-21-1647451481-3672502608-3803859085-2126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trackRevisions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dzdaw2czw5xseswfsxdxxxvsv9000dt0ea&quot;&gt;My EndNote Library Copy Februar 2016&lt;record-ids&gt;&lt;item&gt;830&lt;/item&gt;&lt;/record-ids&gt;&lt;/item&gt;&lt;/Libraries&gt;"/>
  </w:docVars>
  <w:rsids>
    <w:rsidRoot w:val="00FE561E"/>
    <w:rsid w:val="00001A89"/>
    <w:rsid w:val="00001B96"/>
    <w:rsid w:val="0000226F"/>
    <w:rsid w:val="0000281B"/>
    <w:rsid w:val="00002C6F"/>
    <w:rsid w:val="000038BB"/>
    <w:rsid w:val="00007482"/>
    <w:rsid w:val="000119C9"/>
    <w:rsid w:val="00013097"/>
    <w:rsid w:val="000133E4"/>
    <w:rsid w:val="00014EE7"/>
    <w:rsid w:val="00017344"/>
    <w:rsid w:val="00022773"/>
    <w:rsid w:val="00023AD3"/>
    <w:rsid w:val="00024E9A"/>
    <w:rsid w:val="000264BE"/>
    <w:rsid w:val="0003055E"/>
    <w:rsid w:val="000313C7"/>
    <w:rsid w:val="00031B6A"/>
    <w:rsid w:val="00033A1E"/>
    <w:rsid w:val="0003488E"/>
    <w:rsid w:val="00035D7E"/>
    <w:rsid w:val="00040C5F"/>
    <w:rsid w:val="00044F97"/>
    <w:rsid w:val="0004647E"/>
    <w:rsid w:val="0005002D"/>
    <w:rsid w:val="00050F16"/>
    <w:rsid w:val="00052978"/>
    <w:rsid w:val="00053254"/>
    <w:rsid w:val="000538E9"/>
    <w:rsid w:val="000539EC"/>
    <w:rsid w:val="00053FB0"/>
    <w:rsid w:val="00055415"/>
    <w:rsid w:val="00056C6F"/>
    <w:rsid w:val="000605EC"/>
    <w:rsid w:val="00060BB8"/>
    <w:rsid w:val="0006267A"/>
    <w:rsid w:val="000652CE"/>
    <w:rsid w:val="000700C2"/>
    <w:rsid w:val="000727A6"/>
    <w:rsid w:val="00073DC8"/>
    <w:rsid w:val="000753FA"/>
    <w:rsid w:val="00075E15"/>
    <w:rsid w:val="00077005"/>
    <w:rsid w:val="00081A44"/>
    <w:rsid w:val="00081E77"/>
    <w:rsid w:val="00087654"/>
    <w:rsid w:val="0009228D"/>
    <w:rsid w:val="000942A7"/>
    <w:rsid w:val="00096B82"/>
    <w:rsid w:val="00096E2B"/>
    <w:rsid w:val="00097CD4"/>
    <w:rsid w:val="000A133E"/>
    <w:rsid w:val="000A2810"/>
    <w:rsid w:val="000A3E7A"/>
    <w:rsid w:val="000A53D5"/>
    <w:rsid w:val="000A622B"/>
    <w:rsid w:val="000B353D"/>
    <w:rsid w:val="000B59BE"/>
    <w:rsid w:val="000B7675"/>
    <w:rsid w:val="000C50BE"/>
    <w:rsid w:val="000C54A0"/>
    <w:rsid w:val="000C606D"/>
    <w:rsid w:val="000C65CA"/>
    <w:rsid w:val="000C7BE4"/>
    <w:rsid w:val="000D215A"/>
    <w:rsid w:val="000D2773"/>
    <w:rsid w:val="000D4E80"/>
    <w:rsid w:val="000D78BB"/>
    <w:rsid w:val="000E1591"/>
    <w:rsid w:val="000E23BC"/>
    <w:rsid w:val="000E37A2"/>
    <w:rsid w:val="000E49F5"/>
    <w:rsid w:val="000E5538"/>
    <w:rsid w:val="000E57B8"/>
    <w:rsid w:val="000F28B5"/>
    <w:rsid w:val="000F446F"/>
    <w:rsid w:val="000F59DE"/>
    <w:rsid w:val="00105105"/>
    <w:rsid w:val="001108C7"/>
    <w:rsid w:val="00111E03"/>
    <w:rsid w:val="00111E6C"/>
    <w:rsid w:val="00112113"/>
    <w:rsid w:val="001158BE"/>
    <w:rsid w:val="00115E6A"/>
    <w:rsid w:val="00121678"/>
    <w:rsid w:val="00123459"/>
    <w:rsid w:val="00123A58"/>
    <w:rsid w:val="001243D7"/>
    <w:rsid w:val="001258E9"/>
    <w:rsid w:val="001274B2"/>
    <w:rsid w:val="00130CD8"/>
    <w:rsid w:val="00130D7E"/>
    <w:rsid w:val="001313D9"/>
    <w:rsid w:val="00133D2F"/>
    <w:rsid w:val="001348AA"/>
    <w:rsid w:val="001420B9"/>
    <w:rsid w:val="00144B05"/>
    <w:rsid w:val="00145EBE"/>
    <w:rsid w:val="00146CBD"/>
    <w:rsid w:val="00152155"/>
    <w:rsid w:val="00152C58"/>
    <w:rsid w:val="00155EBC"/>
    <w:rsid w:val="0015623E"/>
    <w:rsid w:val="00156CBF"/>
    <w:rsid w:val="00156E65"/>
    <w:rsid w:val="001573DD"/>
    <w:rsid w:val="00163008"/>
    <w:rsid w:val="00164E58"/>
    <w:rsid w:val="001721FD"/>
    <w:rsid w:val="00172610"/>
    <w:rsid w:val="00172B81"/>
    <w:rsid w:val="001768D6"/>
    <w:rsid w:val="0017729A"/>
    <w:rsid w:val="001779BA"/>
    <w:rsid w:val="00181B89"/>
    <w:rsid w:val="00183CB3"/>
    <w:rsid w:val="00191E12"/>
    <w:rsid w:val="00192F96"/>
    <w:rsid w:val="001939C5"/>
    <w:rsid w:val="00195F28"/>
    <w:rsid w:val="001A01E6"/>
    <w:rsid w:val="001A50C4"/>
    <w:rsid w:val="001A7985"/>
    <w:rsid w:val="001B2621"/>
    <w:rsid w:val="001B3AA3"/>
    <w:rsid w:val="001B706F"/>
    <w:rsid w:val="001C1521"/>
    <w:rsid w:val="001C582B"/>
    <w:rsid w:val="001D0838"/>
    <w:rsid w:val="001D0F59"/>
    <w:rsid w:val="001D27B4"/>
    <w:rsid w:val="001D6680"/>
    <w:rsid w:val="001E0372"/>
    <w:rsid w:val="001E0BB1"/>
    <w:rsid w:val="001E41BD"/>
    <w:rsid w:val="001E46A0"/>
    <w:rsid w:val="001E75DE"/>
    <w:rsid w:val="001E7C45"/>
    <w:rsid w:val="001F0613"/>
    <w:rsid w:val="001F12FA"/>
    <w:rsid w:val="001F7321"/>
    <w:rsid w:val="001F7EED"/>
    <w:rsid w:val="002018DB"/>
    <w:rsid w:val="00202985"/>
    <w:rsid w:val="00203B8A"/>
    <w:rsid w:val="00207234"/>
    <w:rsid w:val="002076BD"/>
    <w:rsid w:val="00211990"/>
    <w:rsid w:val="002138FC"/>
    <w:rsid w:val="002144D7"/>
    <w:rsid w:val="00214D10"/>
    <w:rsid w:val="0022183D"/>
    <w:rsid w:val="00222BDA"/>
    <w:rsid w:val="002236F2"/>
    <w:rsid w:val="00223D59"/>
    <w:rsid w:val="00225F7B"/>
    <w:rsid w:val="00226251"/>
    <w:rsid w:val="00226F69"/>
    <w:rsid w:val="00227481"/>
    <w:rsid w:val="0023039E"/>
    <w:rsid w:val="002305F5"/>
    <w:rsid w:val="00230BE6"/>
    <w:rsid w:val="00234174"/>
    <w:rsid w:val="002439CF"/>
    <w:rsid w:val="002461E8"/>
    <w:rsid w:val="00250EEE"/>
    <w:rsid w:val="002520FF"/>
    <w:rsid w:val="002615F9"/>
    <w:rsid w:val="0026170C"/>
    <w:rsid w:val="00262BB1"/>
    <w:rsid w:val="002646EE"/>
    <w:rsid w:val="00270D1D"/>
    <w:rsid w:val="00271F33"/>
    <w:rsid w:val="002721B2"/>
    <w:rsid w:val="0027282F"/>
    <w:rsid w:val="002763FE"/>
    <w:rsid w:val="00276568"/>
    <w:rsid w:val="0027672A"/>
    <w:rsid w:val="00277B59"/>
    <w:rsid w:val="00280BC0"/>
    <w:rsid w:val="00281F9F"/>
    <w:rsid w:val="00283D5C"/>
    <w:rsid w:val="00284024"/>
    <w:rsid w:val="00290CFF"/>
    <w:rsid w:val="00295835"/>
    <w:rsid w:val="0029649E"/>
    <w:rsid w:val="002975F6"/>
    <w:rsid w:val="002A2B5F"/>
    <w:rsid w:val="002A3640"/>
    <w:rsid w:val="002A45D0"/>
    <w:rsid w:val="002B3966"/>
    <w:rsid w:val="002C0C27"/>
    <w:rsid w:val="002C12F1"/>
    <w:rsid w:val="002C13DB"/>
    <w:rsid w:val="002C20A9"/>
    <w:rsid w:val="002C2D42"/>
    <w:rsid w:val="002D3AAE"/>
    <w:rsid w:val="002D42B1"/>
    <w:rsid w:val="002D4A15"/>
    <w:rsid w:val="002E2831"/>
    <w:rsid w:val="002E2880"/>
    <w:rsid w:val="002E2992"/>
    <w:rsid w:val="002E2D0D"/>
    <w:rsid w:val="002E34EC"/>
    <w:rsid w:val="002E3E09"/>
    <w:rsid w:val="002E4AC1"/>
    <w:rsid w:val="002E5EF8"/>
    <w:rsid w:val="002E77E0"/>
    <w:rsid w:val="002F1479"/>
    <w:rsid w:val="002F4CD5"/>
    <w:rsid w:val="002F590C"/>
    <w:rsid w:val="002F716D"/>
    <w:rsid w:val="00302D75"/>
    <w:rsid w:val="00306447"/>
    <w:rsid w:val="0030670E"/>
    <w:rsid w:val="00306ED9"/>
    <w:rsid w:val="0030751E"/>
    <w:rsid w:val="00310214"/>
    <w:rsid w:val="00310835"/>
    <w:rsid w:val="0031377D"/>
    <w:rsid w:val="00313F21"/>
    <w:rsid w:val="00317724"/>
    <w:rsid w:val="0032428B"/>
    <w:rsid w:val="00324D94"/>
    <w:rsid w:val="00325435"/>
    <w:rsid w:val="00325FF9"/>
    <w:rsid w:val="00327480"/>
    <w:rsid w:val="00333FAB"/>
    <w:rsid w:val="00334089"/>
    <w:rsid w:val="00335A3D"/>
    <w:rsid w:val="00337303"/>
    <w:rsid w:val="003378E7"/>
    <w:rsid w:val="00344C7A"/>
    <w:rsid w:val="0034615E"/>
    <w:rsid w:val="003467B3"/>
    <w:rsid w:val="003515E3"/>
    <w:rsid w:val="0035207A"/>
    <w:rsid w:val="00353295"/>
    <w:rsid w:val="003540A3"/>
    <w:rsid w:val="003549E9"/>
    <w:rsid w:val="00356D09"/>
    <w:rsid w:val="00361F56"/>
    <w:rsid w:val="00362FB5"/>
    <w:rsid w:val="00364C34"/>
    <w:rsid w:val="00366FC8"/>
    <w:rsid w:val="00367CF0"/>
    <w:rsid w:val="003710ED"/>
    <w:rsid w:val="0037116B"/>
    <w:rsid w:val="00373555"/>
    <w:rsid w:val="003741B6"/>
    <w:rsid w:val="00376CBA"/>
    <w:rsid w:val="0038168D"/>
    <w:rsid w:val="003903D9"/>
    <w:rsid w:val="00395D45"/>
    <w:rsid w:val="003A4CED"/>
    <w:rsid w:val="003A504D"/>
    <w:rsid w:val="003A630E"/>
    <w:rsid w:val="003A68CE"/>
    <w:rsid w:val="003B0729"/>
    <w:rsid w:val="003B425A"/>
    <w:rsid w:val="003B7469"/>
    <w:rsid w:val="003C11BD"/>
    <w:rsid w:val="003C1DDB"/>
    <w:rsid w:val="003D230C"/>
    <w:rsid w:val="003D2A43"/>
    <w:rsid w:val="003D4090"/>
    <w:rsid w:val="003D6CB0"/>
    <w:rsid w:val="003D6F53"/>
    <w:rsid w:val="003E1970"/>
    <w:rsid w:val="003E2969"/>
    <w:rsid w:val="003E43CA"/>
    <w:rsid w:val="003E5582"/>
    <w:rsid w:val="003E6175"/>
    <w:rsid w:val="003F1E2A"/>
    <w:rsid w:val="003F2115"/>
    <w:rsid w:val="003F38A3"/>
    <w:rsid w:val="003F3A1C"/>
    <w:rsid w:val="003F469C"/>
    <w:rsid w:val="003F653E"/>
    <w:rsid w:val="003F76AF"/>
    <w:rsid w:val="003F7BD0"/>
    <w:rsid w:val="00400FB1"/>
    <w:rsid w:val="004015B3"/>
    <w:rsid w:val="00401E83"/>
    <w:rsid w:val="004030DD"/>
    <w:rsid w:val="00403B81"/>
    <w:rsid w:val="00405A25"/>
    <w:rsid w:val="00406FFD"/>
    <w:rsid w:val="00407CEC"/>
    <w:rsid w:val="00410577"/>
    <w:rsid w:val="00411D1E"/>
    <w:rsid w:val="00415040"/>
    <w:rsid w:val="0041675A"/>
    <w:rsid w:val="00422020"/>
    <w:rsid w:val="004231F6"/>
    <w:rsid w:val="004241E4"/>
    <w:rsid w:val="00424B8E"/>
    <w:rsid w:val="00425CBA"/>
    <w:rsid w:val="00426E36"/>
    <w:rsid w:val="0043087F"/>
    <w:rsid w:val="00431E03"/>
    <w:rsid w:val="00432309"/>
    <w:rsid w:val="00436C4C"/>
    <w:rsid w:val="00437964"/>
    <w:rsid w:val="00440FAC"/>
    <w:rsid w:val="004440F1"/>
    <w:rsid w:val="00444B95"/>
    <w:rsid w:val="00445E4C"/>
    <w:rsid w:val="0045067E"/>
    <w:rsid w:val="004513E6"/>
    <w:rsid w:val="0045277B"/>
    <w:rsid w:val="00452938"/>
    <w:rsid w:val="004541BC"/>
    <w:rsid w:val="00454430"/>
    <w:rsid w:val="00454BFB"/>
    <w:rsid w:val="00455285"/>
    <w:rsid w:val="004572C4"/>
    <w:rsid w:val="00467ED3"/>
    <w:rsid w:val="004700BC"/>
    <w:rsid w:val="0047080B"/>
    <w:rsid w:val="0047158A"/>
    <w:rsid w:val="00475006"/>
    <w:rsid w:val="0048306C"/>
    <w:rsid w:val="00483B5C"/>
    <w:rsid w:val="00486272"/>
    <w:rsid w:val="00486DD3"/>
    <w:rsid w:val="004876D9"/>
    <w:rsid w:val="004934DD"/>
    <w:rsid w:val="00493F03"/>
    <w:rsid w:val="0049440B"/>
    <w:rsid w:val="00495B02"/>
    <w:rsid w:val="0049682C"/>
    <w:rsid w:val="00496AAA"/>
    <w:rsid w:val="004B25D7"/>
    <w:rsid w:val="004B2E4C"/>
    <w:rsid w:val="004B3445"/>
    <w:rsid w:val="004B427F"/>
    <w:rsid w:val="004B60CD"/>
    <w:rsid w:val="004B74EE"/>
    <w:rsid w:val="004C1BB6"/>
    <w:rsid w:val="004C1F70"/>
    <w:rsid w:val="004C220C"/>
    <w:rsid w:val="004C37B6"/>
    <w:rsid w:val="004C790E"/>
    <w:rsid w:val="004D0974"/>
    <w:rsid w:val="004D1A69"/>
    <w:rsid w:val="004D34F0"/>
    <w:rsid w:val="004E40F4"/>
    <w:rsid w:val="004E46FA"/>
    <w:rsid w:val="004E5859"/>
    <w:rsid w:val="004F148F"/>
    <w:rsid w:val="004F1879"/>
    <w:rsid w:val="004F3B68"/>
    <w:rsid w:val="00502B52"/>
    <w:rsid w:val="00503B63"/>
    <w:rsid w:val="00503E63"/>
    <w:rsid w:val="00504CFA"/>
    <w:rsid w:val="00514294"/>
    <w:rsid w:val="005147C4"/>
    <w:rsid w:val="00515FA7"/>
    <w:rsid w:val="00516743"/>
    <w:rsid w:val="005177D2"/>
    <w:rsid w:val="005218B1"/>
    <w:rsid w:val="00524EBA"/>
    <w:rsid w:val="00530517"/>
    <w:rsid w:val="00530E1E"/>
    <w:rsid w:val="00531423"/>
    <w:rsid w:val="005338BA"/>
    <w:rsid w:val="00542406"/>
    <w:rsid w:val="00542738"/>
    <w:rsid w:val="00542CCC"/>
    <w:rsid w:val="00545191"/>
    <w:rsid w:val="005455BD"/>
    <w:rsid w:val="00547EEC"/>
    <w:rsid w:val="00554F84"/>
    <w:rsid w:val="0056029B"/>
    <w:rsid w:val="00561A1B"/>
    <w:rsid w:val="00562CDB"/>
    <w:rsid w:val="00564925"/>
    <w:rsid w:val="00565100"/>
    <w:rsid w:val="00570A8C"/>
    <w:rsid w:val="00570C1C"/>
    <w:rsid w:val="00571335"/>
    <w:rsid w:val="00573428"/>
    <w:rsid w:val="00573C36"/>
    <w:rsid w:val="0057424F"/>
    <w:rsid w:val="00575CF1"/>
    <w:rsid w:val="005765A9"/>
    <w:rsid w:val="00577649"/>
    <w:rsid w:val="0057775A"/>
    <w:rsid w:val="00577BB6"/>
    <w:rsid w:val="00577E66"/>
    <w:rsid w:val="00582B1A"/>
    <w:rsid w:val="00583700"/>
    <w:rsid w:val="0058473A"/>
    <w:rsid w:val="00585AA0"/>
    <w:rsid w:val="00585BD6"/>
    <w:rsid w:val="00586F98"/>
    <w:rsid w:val="00590BA1"/>
    <w:rsid w:val="005945E1"/>
    <w:rsid w:val="00594B79"/>
    <w:rsid w:val="005958A9"/>
    <w:rsid w:val="005971F7"/>
    <w:rsid w:val="00597320"/>
    <w:rsid w:val="005A181F"/>
    <w:rsid w:val="005A2C0D"/>
    <w:rsid w:val="005A4992"/>
    <w:rsid w:val="005A559D"/>
    <w:rsid w:val="005B00BF"/>
    <w:rsid w:val="005B0365"/>
    <w:rsid w:val="005B0527"/>
    <w:rsid w:val="005B0958"/>
    <w:rsid w:val="005B1DBB"/>
    <w:rsid w:val="005B2DE0"/>
    <w:rsid w:val="005B47E2"/>
    <w:rsid w:val="005B4A14"/>
    <w:rsid w:val="005B4DAA"/>
    <w:rsid w:val="005B54B1"/>
    <w:rsid w:val="005C02D1"/>
    <w:rsid w:val="005C1D2D"/>
    <w:rsid w:val="005C3F00"/>
    <w:rsid w:val="005C4EC7"/>
    <w:rsid w:val="005D02A7"/>
    <w:rsid w:val="005D5F50"/>
    <w:rsid w:val="005E03AB"/>
    <w:rsid w:val="005E0460"/>
    <w:rsid w:val="005E4C77"/>
    <w:rsid w:val="005E591D"/>
    <w:rsid w:val="005F19EB"/>
    <w:rsid w:val="005F3EF4"/>
    <w:rsid w:val="005F55CA"/>
    <w:rsid w:val="005F6408"/>
    <w:rsid w:val="005F7000"/>
    <w:rsid w:val="005F73C6"/>
    <w:rsid w:val="00605B89"/>
    <w:rsid w:val="00606CFA"/>
    <w:rsid w:val="00606D4A"/>
    <w:rsid w:val="00611B27"/>
    <w:rsid w:val="00612472"/>
    <w:rsid w:val="00613C45"/>
    <w:rsid w:val="00616E4F"/>
    <w:rsid w:val="00617B5B"/>
    <w:rsid w:val="006229B7"/>
    <w:rsid w:val="00623D18"/>
    <w:rsid w:val="0062714D"/>
    <w:rsid w:val="00627CC9"/>
    <w:rsid w:val="00632753"/>
    <w:rsid w:val="00632E0D"/>
    <w:rsid w:val="00637135"/>
    <w:rsid w:val="00637BD1"/>
    <w:rsid w:val="006441FC"/>
    <w:rsid w:val="00651065"/>
    <w:rsid w:val="006522FB"/>
    <w:rsid w:val="00657082"/>
    <w:rsid w:val="00657DCD"/>
    <w:rsid w:val="00662ED4"/>
    <w:rsid w:val="006645FE"/>
    <w:rsid w:val="0066577A"/>
    <w:rsid w:val="00665C09"/>
    <w:rsid w:val="0067269A"/>
    <w:rsid w:val="00672BEE"/>
    <w:rsid w:val="00673E3C"/>
    <w:rsid w:val="0067645D"/>
    <w:rsid w:val="00676A0E"/>
    <w:rsid w:val="006773C4"/>
    <w:rsid w:val="0067773B"/>
    <w:rsid w:val="00680CFC"/>
    <w:rsid w:val="00681250"/>
    <w:rsid w:val="00686BCD"/>
    <w:rsid w:val="00686DB2"/>
    <w:rsid w:val="00687813"/>
    <w:rsid w:val="006913C7"/>
    <w:rsid w:val="00692C55"/>
    <w:rsid w:val="00693B51"/>
    <w:rsid w:val="00696F37"/>
    <w:rsid w:val="006A41A7"/>
    <w:rsid w:val="006A4C8A"/>
    <w:rsid w:val="006A553C"/>
    <w:rsid w:val="006B118E"/>
    <w:rsid w:val="006B14C4"/>
    <w:rsid w:val="006B22B8"/>
    <w:rsid w:val="006B25F6"/>
    <w:rsid w:val="006B3569"/>
    <w:rsid w:val="006B4960"/>
    <w:rsid w:val="006B54B3"/>
    <w:rsid w:val="006B5821"/>
    <w:rsid w:val="006B5E39"/>
    <w:rsid w:val="006C2619"/>
    <w:rsid w:val="006C31DC"/>
    <w:rsid w:val="006C732D"/>
    <w:rsid w:val="006D0D23"/>
    <w:rsid w:val="006D1CC2"/>
    <w:rsid w:val="006D306C"/>
    <w:rsid w:val="006D3DE1"/>
    <w:rsid w:val="006D5093"/>
    <w:rsid w:val="006D5A5A"/>
    <w:rsid w:val="006D6488"/>
    <w:rsid w:val="006D6B5D"/>
    <w:rsid w:val="006D76DE"/>
    <w:rsid w:val="006E2A4D"/>
    <w:rsid w:val="006E6C83"/>
    <w:rsid w:val="006E76C9"/>
    <w:rsid w:val="006E7B39"/>
    <w:rsid w:val="006F00CC"/>
    <w:rsid w:val="006F0C81"/>
    <w:rsid w:val="006F280C"/>
    <w:rsid w:val="006F6694"/>
    <w:rsid w:val="006F6C0B"/>
    <w:rsid w:val="007010C4"/>
    <w:rsid w:val="00704436"/>
    <w:rsid w:val="00705422"/>
    <w:rsid w:val="00705AAD"/>
    <w:rsid w:val="00706180"/>
    <w:rsid w:val="00707AED"/>
    <w:rsid w:val="00712E39"/>
    <w:rsid w:val="00721F72"/>
    <w:rsid w:val="007221CE"/>
    <w:rsid w:val="00732C0D"/>
    <w:rsid w:val="00740293"/>
    <w:rsid w:val="00744BAF"/>
    <w:rsid w:val="0074639E"/>
    <w:rsid w:val="007477ED"/>
    <w:rsid w:val="00750F5F"/>
    <w:rsid w:val="00756172"/>
    <w:rsid w:val="00760619"/>
    <w:rsid w:val="007631C6"/>
    <w:rsid w:val="00766321"/>
    <w:rsid w:val="007677C9"/>
    <w:rsid w:val="00767E8A"/>
    <w:rsid w:val="00770BFB"/>
    <w:rsid w:val="00773926"/>
    <w:rsid w:val="00774A04"/>
    <w:rsid w:val="00775121"/>
    <w:rsid w:val="00776D78"/>
    <w:rsid w:val="00781868"/>
    <w:rsid w:val="00786146"/>
    <w:rsid w:val="00786684"/>
    <w:rsid w:val="00790BDB"/>
    <w:rsid w:val="00790DB5"/>
    <w:rsid w:val="00793B54"/>
    <w:rsid w:val="00794495"/>
    <w:rsid w:val="007944B6"/>
    <w:rsid w:val="00796D3E"/>
    <w:rsid w:val="00797435"/>
    <w:rsid w:val="00797845"/>
    <w:rsid w:val="00797DB9"/>
    <w:rsid w:val="007A63FD"/>
    <w:rsid w:val="007A7D2E"/>
    <w:rsid w:val="007B03EE"/>
    <w:rsid w:val="007B59B5"/>
    <w:rsid w:val="007B7492"/>
    <w:rsid w:val="007C04A7"/>
    <w:rsid w:val="007C04D1"/>
    <w:rsid w:val="007C3211"/>
    <w:rsid w:val="007C322B"/>
    <w:rsid w:val="007D19D5"/>
    <w:rsid w:val="007D5841"/>
    <w:rsid w:val="007D6B6D"/>
    <w:rsid w:val="007E0082"/>
    <w:rsid w:val="007E2A66"/>
    <w:rsid w:val="007E30DF"/>
    <w:rsid w:val="007E335E"/>
    <w:rsid w:val="007E37C2"/>
    <w:rsid w:val="007E7F0C"/>
    <w:rsid w:val="007F069F"/>
    <w:rsid w:val="007F0738"/>
    <w:rsid w:val="007F088F"/>
    <w:rsid w:val="007F08DE"/>
    <w:rsid w:val="007F1818"/>
    <w:rsid w:val="007F2185"/>
    <w:rsid w:val="008004F2"/>
    <w:rsid w:val="00800A5F"/>
    <w:rsid w:val="00802171"/>
    <w:rsid w:val="00803D75"/>
    <w:rsid w:val="0080582A"/>
    <w:rsid w:val="0080739A"/>
    <w:rsid w:val="0080764C"/>
    <w:rsid w:val="00811757"/>
    <w:rsid w:val="0081218D"/>
    <w:rsid w:val="0081426B"/>
    <w:rsid w:val="00817480"/>
    <w:rsid w:val="00817619"/>
    <w:rsid w:val="00820723"/>
    <w:rsid w:val="00821EAF"/>
    <w:rsid w:val="00822225"/>
    <w:rsid w:val="00830518"/>
    <w:rsid w:val="00832DAF"/>
    <w:rsid w:val="00835B15"/>
    <w:rsid w:val="00840DF8"/>
    <w:rsid w:val="008412D7"/>
    <w:rsid w:val="008456AF"/>
    <w:rsid w:val="0084616C"/>
    <w:rsid w:val="008514F1"/>
    <w:rsid w:val="00861DF1"/>
    <w:rsid w:val="00861FD8"/>
    <w:rsid w:val="00863B12"/>
    <w:rsid w:val="00864E76"/>
    <w:rsid w:val="00865DFC"/>
    <w:rsid w:val="00867AFF"/>
    <w:rsid w:val="00871944"/>
    <w:rsid w:val="00875E46"/>
    <w:rsid w:val="008773E5"/>
    <w:rsid w:val="00877B72"/>
    <w:rsid w:val="00877F2D"/>
    <w:rsid w:val="008812C9"/>
    <w:rsid w:val="00881E0C"/>
    <w:rsid w:val="008820AB"/>
    <w:rsid w:val="00886B82"/>
    <w:rsid w:val="00894EE8"/>
    <w:rsid w:val="00897711"/>
    <w:rsid w:val="008A0648"/>
    <w:rsid w:val="008A35E3"/>
    <w:rsid w:val="008A3F32"/>
    <w:rsid w:val="008A5F61"/>
    <w:rsid w:val="008A6DC3"/>
    <w:rsid w:val="008A7B8B"/>
    <w:rsid w:val="008B433B"/>
    <w:rsid w:val="008B5975"/>
    <w:rsid w:val="008B64EB"/>
    <w:rsid w:val="008B6663"/>
    <w:rsid w:val="008C0AB2"/>
    <w:rsid w:val="008C192A"/>
    <w:rsid w:val="008C2F36"/>
    <w:rsid w:val="008C3CC3"/>
    <w:rsid w:val="008D16E5"/>
    <w:rsid w:val="008D2960"/>
    <w:rsid w:val="008D5109"/>
    <w:rsid w:val="008E4661"/>
    <w:rsid w:val="008E7BD7"/>
    <w:rsid w:val="008F0493"/>
    <w:rsid w:val="008F08EC"/>
    <w:rsid w:val="008F1BC5"/>
    <w:rsid w:val="008F2169"/>
    <w:rsid w:val="008F44B6"/>
    <w:rsid w:val="008F4850"/>
    <w:rsid w:val="008F5375"/>
    <w:rsid w:val="008F6179"/>
    <w:rsid w:val="0090101F"/>
    <w:rsid w:val="00902AFC"/>
    <w:rsid w:val="00904EEF"/>
    <w:rsid w:val="00911A9D"/>
    <w:rsid w:val="009153CD"/>
    <w:rsid w:val="009166B1"/>
    <w:rsid w:val="00920634"/>
    <w:rsid w:val="00920ED1"/>
    <w:rsid w:val="0092289D"/>
    <w:rsid w:val="00923FF6"/>
    <w:rsid w:val="0092447A"/>
    <w:rsid w:val="00924871"/>
    <w:rsid w:val="00925F5E"/>
    <w:rsid w:val="0092672A"/>
    <w:rsid w:val="00926914"/>
    <w:rsid w:val="00930640"/>
    <w:rsid w:val="0093102A"/>
    <w:rsid w:val="00931588"/>
    <w:rsid w:val="00931D2E"/>
    <w:rsid w:val="009357B6"/>
    <w:rsid w:val="00936476"/>
    <w:rsid w:val="0094537C"/>
    <w:rsid w:val="00945679"/>
    <w:rsid w:val="009551AE"/>
    <w:rsid w:val="009579EB"/>
    <w:rsid w:val="00957FB4"/>
    <w:rsid w:val="00961475"/>
    <w:rsid w:val="009623CD"/>
    <w:rsid w:val="00963F98"/>
    <w:rsid w:val="009644D3"/>
    <w:rsid w:val="00964C59"/>
    <w:rsid w:val="0096602A"/>
    <w:rsid w:val="00967313"/>
    <w:rsid w:val="00967696"/>
    <w:rsid w:val="00970523"/>
    <w:rsid w:val="00970906"/>
    <w:rsid w:val="0097230B"/>
    <w:rsid w:val="0097511B"/>
    <w:rsid w:val="00981AE8"/>
    <w:rsid w:val="00984300"/>
    <w:rsid w:val="00984797"/>
    <w:rsid w:val="00984906"/>
    <w:rsid w:val="0099130C"/>
    <w:rsid w:val="00991FCD"/>
    <w:rsid w:val="009939C2"/>
    <w:rsid w:val="0099771C"/>
    <w:rsid w:val="009977C4"/>
    <w:rsid w:val="009A079B"/>
    <w:rsid w:val="009A0F05"/>
    <w:rsid w:val="009A393C"/>
    <w:rsid w:val="009A7D26"/>
    <w:rsid w:val="009A7DCC"/>
    <w:rsid w:val="009B086E"/>
    <w:rsid w:val="009B17F1"/>
    <w:rsid w:val="009B2529"/>
    <w:rsid w:val="009B2805"/>
    <w:rsid w:val="009B2E1F"/>
    <w:rsid w:val="009B50AD"/>
    <w:rsid w:val="009B6A81"/>
    <w:rsid w:val="009B74A5"/>
    <w:rsid w:val="009B7E75"/>
    <w:rsid w:val="009C0058"/>
    <w:rsid w:val="009C0151"/>
    <w:rsid w:val="009C08D0"/>
    <w:rsid w:val="009C3C06"/>
    <w:rsid w:val="009C4953"/>
    <w:rsid w:val="009C5F05"/>
    <w:rsid w:val="009C7B5D"/>
    <w:rsid w:val="009D4FD0"/>
    <w:rsid w:val="009D609A"/>
    <w:rsid w:val="009E002B"/>
    <w:rsid w:val="009E0142"/>
    <w:rsid w:val="009E157C"/>
    <w:rsid w:val="009E2893"/>
    <w:rsid w:val="009E3109"/>
    <w:rsid w:val="009E4C26"/>
    <w:rsid w:val="009E4E60"/>
    <w:rsid w:val="009E55C7"/>
    <w:rsid w:val="009E6B94"/>
    <w:rsid w:val="009E7AE8"/>
    <w:rsid w:val="009F1C82"/>
    <w:rsid w:val="00A00744"/>
    <w:rsid w:val="00A0249A"/>
    <w:rsid w:val="00A06AA2"/>
    <w:rsid w:val="00A06DAB"/>
    <w:rsid w:val="00A07316"/>
    <w:rsid w:val="00A07F19"/>
    <w:rsid w:val="00A107B6"/>
    <w:rsid w:val="00A10954"/>
    <w:rsid w:val="00A1356F"/>
    <w:rsid w:val="00A1478B"/>
    <w:rsid w:val="00A14A29"/>
    <w:rsid w:val="00A15BCE"/>
    <w:rsid w:val="00A22CAE"/>
    <w:rsid w:val="00A25502"/>
    <w:rsid w:val="00A36359"/>
    <w:rsid w:val="00A404D7"/>
    <w:rsid w:val="00A41096"/>
    <w:rsid w:val="00A42CF3"/>
    <w:rsid w:val="00A42F6D"/>
    <w:rsid w:val="00A45FE8"/>
    <w:rsid w:val="00A47BA6"/>
    <w:rsid w:val="00A503A5"/>
    <w:rsid w:val="00A54291"/>
    <w:rsid w:val="00A57DDF"/>
    <w:rsid w:val="00A62EA0"/>
    <w:rsid w:val="00A67284"/>
    <w:rsid w:val="00A715A7"/>
    <w:rsid w:val="00A774B8"/>
    <w:rsid w:val="00A81D38"/>
    <w:rsid w:val="00A8220A"/>
    <w:rsid w:val="00A82257"/>
    <w:rsid w:val="00A837C0"/>
    <w:rsid w:val="00A8438F"/>
    <w:rsid w:val="00A856CA"/>
    <w:rsid w:val="00A8625B"/>
    <w:rsid w:val="00A95441"/>
    <w:rsid w:val="00A95803"/>
    <w:rsid w:val="00A96C17"/>
    <w:rsid w:val="00AA17C2"/>
    <w:rsid w:val="00AA3025"/>
    <w:rsid w:val="00AA565F"/>
    <w:rsid w:val="00AB1668"/>
    <w:rsid w:val="00AB3560"/>
    <w:rsid w:val="00AB48B6"/>
    <w:rsid w:val="00AB7564"/>
    <w:rsid w:val="00AB76A8"/>
    <w:rsid w:val="00AB7940"/>
    <w:rsid w:val="00AC0876"/>
    <w:rsid w:val="00AC44F6"/>
    <w:rsid w:val="00AC4FD9"/>
    <w:rsid w:val="00AC5A30"/>
    <w:rsid w:val="00AC6E3B"/>
    <w:rsid w:val="00AC7CCA"/>
    <w:rsid w:val="00AD633B"/>
    <w:rsid w:val="00AD6960"/>
    <w:rsid w:val="00AD6FB1"/>
    <w:rsid w:val="00AE06B9"/>
    <w:rsid w:val="00AE0937"/>
    <w:rsid w:val="00AE0A2F"/>
    <w:rsid w:val="00AE3AD8"/>
    <w:rsid w:val="00AE46E5"/>
    <w:rsid w:val="00AF0C71"/>
    <w:rsid w:val="00AF107A"/>
    <w:rsid w:val="00AF10CF"/>
    <w:rsid w:val="00AF21FD"/>
    <w:rsid w:val="00AF333A"/>
    <w:rsid w:val="00AF3867"/>
    <w:rsid w:val="00AF426C"/>
    <w:rsid w:val="00AF59A4"/>
    <w:rsid w:val="00AF5A5A"/>
    <w:rsid w:val="00B0098B"/>
    <w:rsid w:val="00B02EB9"/>
    <w:rsid w:val="00B04F99"/>
    <w:rsid w:val="00B05207"/>
    <w:rsid w:val="00B05BC1"/>
    <w:rsid w:val="00B109B5"/>
    <w:rsid w:val="00B17BF3"/>
    <w:rsid w:val="00B211F3"/>
    <w:rsid w:val="00B23177"/>
    <w:rsid w:val="00B232B9"/>
    <w:rsid w:val="00B24B3A"/>
    <w:rsid w:val="00B25096"/>
    <w:rsid w:val="00B25D7F"/>
    <w:rsid w:val="00B25DD8"/>
    <w:rsid w:val="00B3032C"/>
    <w:rsid w:val="00B3159F"/>
    <w:rsid w:val="00B3616D"/>
    <w:rsid w:val="00B37568"/>
    <w:rsid w:val="00B37949"/>
    <w:rsid w:val="00B43AFB"/>
    <w:rsid w:val="00B44FE0"/>
    <w:rsid w:val="00B45BFE"/>
    <w:rsid w:val="00B46BCF"/>
    <w:rsid w:val="00B50C19"/>
    <w:rsid w:val="00B52042"/>
    <w:rsid w:val="00B52823"/>
    <w:rsid w:val="00B53FBE"/>
    <w:rsid w:val="00B60EED"/>
    <w:rsid w:val="00B61285"/>
    <w:rsid w:val="00B61A28"/>
    <w:rsid w:val="00B61BEC"/>
    <w:rsid w:val="00B655BB"/>
    <w:rsid w:val="00B66155"/>
    <w:rsid w:val="00B6736E"/>
    <w:rsid w:val="00B705BF"/>
    <w:rsid w:val="00B7149A"/>
    <w:rsid w:val="00B730DC"/>
    <w:rsid w:val="00B74DEB"/>
    <w:rsid w:val="00B77A8B"/>
    <w:rsid w:val="00B847AA"/>
    <w:rsid w:val="00B84F1C"/>
    <w:rsid w:val="00B87B71"/>
    <w:rsid w:val="00B922C1"/>
    <w:rsid w:val="00B93E27"/>
    <w:rsid w:val="00B94EF4"/>
    <w:rsid w:val="00B94F6A"/>
    <w:rsid w:val="00B958A3"/>
    <w:rsid w:val="00BA2B02"/>
    <w:rsid w:val="00BA5F77"/>
    <w:rsid w:val="00BB0DCF"/>
    <w:rsid w:val="00BB125D"/>
    <w:rsid w:val="00BB17D0"/>
    <w:rsid w:val="00BB2780"/>
    <w:rsid w:val="00BB2A42"/>
    <w:rsid w:val="00BB2D55"/>
    <w:rsid w:val="00BB4019"/>
    <w:rsid w:val="00BB46A8"/>
    <w:rsid w:val="00BB7DF7"/>
    <w:rsid w:val="00BC0157"/>
    <w:rsid w:val="00BC2823"/>
    <w:rsid w:val="00BC3511"/>
    <w:rsid w:val="00BC418A"/>
    <w:rsid w:val="00BC531B"/>
    <w:rsid w:val="00BC58F6"/>
    <w:rsid w:val="00BC5A05"/>
    <w:rsid w:val="00BD344D"/>
    <w:rsid w:val="00BD67AD"/>
    <w:rsid w:val="00BD7FD5"/>
    <w:rsid w:val="00BF09A0"/>
    <w:rsid w:val="00BF09B9"/>
    <w:rsid w:val="00BF28E4"/>
    <w:rsid w:val="00C06483"/>
    <w:rsid w:val="00C07695"/>
    <w:rsid w:val="00C10B96"/>
    <w:rsid w:val="00C127CB"/>
    <w:rsid w:val="00C240F6"/>
    <w:rsid w:val="00C24463"/>
    <w:rsid w:val="00C2684B"/>
    <w:rsid w:val="00C269FA"/>
    <w:rsid w:val="00C317F3"/>
    <w:rsid w:val="00C31E4D"/>
    <w:rsid w:val="00C32360"/>
    <w:rsid w:val="00C3297B"/>
    <w:rsid w:val="00C340DA"/>
    <w:rsid w:val="00C344B0"/>
    <w:rsid w:val="00C34F7E"/>
    <w:rsid w:val="00C354A2"/>
    <w:rsid w:val="00C35933"/>
    <w:rsid w:val="00C367C0"/>
    <w:rsid w:val="00C51359"/>
    <w:rsid w:val="00C527A2"/>
    <w:rsid w:val="00C60988"/>
    <w:rsid w:val="00C64FAF"/>
    <w:rsid w:val="00C7006B"/>
    <w:rsid w:val="00C70127"/>
    <w:rsid w:val="00C73C99"/>
    <w:rsid w:val="00C73F43"/>
    <w:rsid w:val="00C8056F"/>
    <w:rsid w:val="00C80763"/>
    <w:rsid w:val="00C81DD6"/>
    <w:rsid w:val="00C86DA3"/>
    <w:rsid w:val="00C9030A"/>
    <w:rsid w:val="00C90406"/>
    <w:rsid w:val="00C922E1"/>
    <w:rsid w:val="00C92605"/>
    <w:rsid w:val="00C93810"/>
    <w:rsid w:val="00C93D93"/>
    <w:rsid w:val="00C94CF9"/>
    <w:rsid w:val="00C95774"/>
    <w:rsid w:val="00C957E1"/>
    <w:rsid w:val="00CA1B1E"/>
    <w:rsid w:val="00CA5DFF"/>
    <w:rsid w:val="00CA79B0"/>
    <w:rsid w:val="00CB00D3"/>
    <w:rsid w:val="00CB025D"/>
    <w:rsid w:val="00CB1E85"/>
    <w:rsid w:val="00CB26CA"/>
    <w:rsid w:val="00CB4BCD"/>
    <w:rsid w:val="00CB5306"/>
    <w:rsid w:val="00CB7BC5"/>
    <w:rsid w:val="00CC0AE4"/>
    <w:rsid w:val="00CC0F8F"/>
    <w:rsid w:val="00CC4705"/>
    <w:rsid w:val="00CC4DE1"/>
    <w:rsid w:val="00CC5570"/>
    <w:rsid w:val="00CC6059"/>
    <w:rsid w:val="00CC7A7C"/>
    <w:rsid w:val="00CD0A66"/>
    <w:rsid w:val="00CD11A9"/>
    <w:rsid w:val="00CD3514"/>
    <w:rsid w:val="00CD512E"/>
    <w:rsid w:val="00CE1F02"/>
    <w:rsid w:val="00CE271C"/>
    <w:rsid w:val="00CE299D"/>
    <w:rsid w:val="00CE48AB"/>
    <w:rsid w:val="00CE54DF"/>
    <w:rsid w:val="00CE5607"/>
    <w:rsid w:val="00CE5F7E"/>
    <w:rsid w:val="00CE68BD"/>
    <w:rsid w:val="00CF1B42"/>
    <w:rsid w:val="00CF6638"/>
    <w:rsid w:val="00D002E0"/>
    <w:rsid w:val="00D00A14"/>
    <w:rsid w:val="00D027B1"/>
    <w:rsid w:val="00D04580"/>
    <w:rsid w:val="00D048BA"/>
    <w:rsid w:val="00D078C3"/>
    <w:rsid w:val="00D07C36"/>
    <w:rsid w:val="00D07EEF"/>
    <w:rsid w:val="00D10E9E"/>
    <w:rsid w:val="00D11A7C"/>
    <w:rsid w:val="00D1282E"/>
    <w:rsid w:val="00D129E4"/>
    <w:rsid w:val="00D15A55"/>
    <w:rsid w:val="00D15EE8"/>
    <w:rsid w:val="00D17BA4"/>
    <w:rsid w:val="00D20716"/>
    <w:rsid w:val="00D20876"/>
    <w:rsid w:val="00D222B5"/>
    <w:rsid w:val="00D222C8"/>
    <w:rsid w:val="00D254E5"/>
    <w:rsid w:val="00D3759A"/>
    <w:rsid w:val="00D4018C"/>
    <w:rsid w:val="00D4225D"/>
    <w:rsid w:val="00D44BF9"/>
    <w:rsid w:val="00D502A4"/>
    <w:rsid w:val="00D549BC"/>
    <w:rsid w:val="00D55077"/>
    <w:rsid w:val="00D578F8"/>
    <w:rsid w:val="00D635B8"/>
    <w:rsid w:val="00D637D9"/>
    <w:rsid w:val="00D6627D"/>
    <w:rsid w:val="00D66775"/>
    <w:rsid w:val="00D6772B"/>
    <w:rsid w:val="00D80458"/>
    <w:rsid w:val="00D81454"/>
    <w:rsid w:val="00D81D9A"/>
    <w:rsid w:val="00D83614"/>
    <w:rsid w:val="00D848BA"/>
    <w:rsid w:val="00D86CC6"/>
    <w:rsid w:val="00D8786E"/>
    <w:rsid w:val="00D9047B"/>
    <w:rsid w:val="00D90F38"/>
    <w:rsid w:val="00D919FD"/>
    <w:rsid w:val="00D930E9"/>
    <w:rsid w:val="00D96C49"/>
    <w:rsid w:val="00DA07FC"/>
    <w:rsid w:val="00DA0EB6"/>
    <w:rsid w:val="00DA2BF2"/>
    <w:rsid w:val="00DA3157"/>
    <w:rsid w:val="00DA3F7A"/>
    <w:rsid w:val="00DA457E"/>
    <w:rsid w:val="00DA55D1"/>
    <w:rsid w:val="00DA61B0"/>
    <w:rsid w:val="00DA735E"/>
    <w:rsid w:val="00DB4FC6"/>
    <w:rsid w:val="00DB5AD1"/>
    <w:rsid w:val="00DC4B41"/>
    <w:rsid w:val="00DD00D5"/>
    <w:rsid w:val="00DD181E"/>
    <w:rsid w:val="00DD1AF0"/>
    <w:rsid w:val="00DD2488"/>
    <w:rsid w:val="00DD3B2D"/>
    <w:rsid w:val="00DD5FC9"/>
    <w:rsid w:val="00DE0285"/>
    <w:rsid w:val="00DE0542"/>
    <w:rsid w:val="00DE2060"/>
    <w:rsid w:val="00DE3015"/>
    <w:rsid w:val="00DE40B9"/>
    <w:rsid w:val="00DE4159"/>
    <w:rsid w:val="00DE58AA"/>
    <w:rsid w:val="00DE785A"/>
    <w:rsid w:val="00DE7BA5"/>
    <w:rsid w:val="00DF02D3"/>
    <w:rsid w:val="00DF2CF6"/>
    <w:rsid w:val="00DF30BF"/>
    <w:rsid w:val="00E02679"/>
    <w:rsid w:val="00E04F30"/>
    <w:rsid w:val="00E062D5"/>
    <w:rsid w:val="00E07310"/>
    <w:rsid w:val="00E111A5"/>
    <w:rsid w:val="00E13C88"/>
    <w:rsid w:val="00E17BF4"/>
    <w:rsid w:val="00E23D7C"/>
    <w:rsid w:val="00E24E04"/>
    <w:rsid w:val="00E2616D"/>
    <w:rsid w:val="00E26817"/>
    <w:rsid w:val="00E30942"/>
    <w:rsid w:val="00E33BE6"/>
    <w:rsid w:val="00E33EB7"/>
    <w:rsid w:val="00E36D1F"/>
    <w:rsid w:val="00E41641"/>
    <w:rsid w:val="00E441B2"/>
    <w:rsid w:val="00E44562"/>
    <w:rsid w:val="00E44B50"/>
    <w:rsid w:val="00E46E41"/>
    <w:rsid w:val="00E519EA"/>
    <w:rsid w:val="00E53C28"/>
    <w:rsid w:val="00E610D2"/>
    <w:rsid w:val="00E62F38"/>
    <w:rsid w:val="00E6346A"/>
    <w:rsid w:val="00E64E7B"/>
    <w:rsid w:val="00E67C2A"/>
    <w:rsid w:val="00E70E47"/>
    <w:rsid w:val="00E7248C"/>
    <w:rsid w:val="00E763D4"/>
    <w:rsid w:val="00E776A3"/>
    <w:rsid w:val="00E77B58"/>
    <w:rsid w:val="00E80C19"/>
    <w:rsid w:val="00E83401"/>
    <w:rsid w:val="00E847C2"/>
    <w:rsid w:val="00E94269"/>
    <w:rsid w:val="00EA0029"/>
    <w:rsid w:val="00EA08F6"/>
    <w:rsid w:val="00EA1C04"/>
    <w:rsid w:val="00EA34B2"/>
    <w:rsid w:val="00EA435E"/>
    <w:rsid w:val="00EB0571"/>
    <w:rsid w:val="00EB0D32"/>
    <w:rsid w:val="00EB1118"/>
    <w:rsid w:val="00EB15E4"/>
    <w:rsid w:val="00EB2440"/>
    <w:rsid w:val="00EB65A3"/>
    <w:rsid w:val="00EB6BDC"/>
    <w:rsid w:val="00EB784D"/>
    <w:rsid w:val="00EC1008"/>
    <w:rsid w:val="00EC11DE"/>
    <w:rsid w:val="00EC67A6"/>
    <w:rsid w:val="00EC758E"/>
    <w:rsid w:val="00ED442F"/>
    <w:rsid w:val="00ED5B32"/>
    <w:rsid w:val="00EE039B"/>
    <w:rsid w:val="00EE1212"/>
    <w:rsid w:val="00EE3221"/>
    <w:rsid w:val="00EF281F"/>
    <w:rsid w:val="00EF5695"/>
    <w:rsid w:val="00EF5CA3"/>
    <w:rsid w:val="00EF7AE5"/>
    <w:rsid w:val="00EF7DAE"/>
    <w:rsid w:val="00F007CA"/>
    <w:rsid w:val="00F06D0C"/>
    <w:rsid w:val="00F1114A"/>
    <w:rsid w:val="00F123CB"/>
    <w:rsid w:val="00F14055"/>
    <w:rsid w:val="00F15B3D"/>
    <w:rsid w:val="00F16B73"/>
    <w:rsid w:val="00F2645B"/>
    <w:rsid w:val="00F300ED"/>
    <w:rsid w:val="00F30590"/>
    <w:rsid w:val="00F31A3B"/>
    <w:rsid w:val="00F321A1"/>
    <w:rsid w:val="00F3352A"/>
    <w:rsid w:val="00F3575B"/>
    <w:rsid w:val="00F35A70"/>
    <w:rsid w:val="00F3783C"/>
    <w:rsid w:val="00F37BC8"/>
    <w:rsid w:val="00F46949"/>
    <w:rsid w:val="00F51C84"/>
    <w:rsid w:val="00F53031"/>
    <w:rsid w:val="00F644E4"/>
    <w:rsid w:val="00F66759"/>
    <w:rsid w:val="00F73BC4"/>
    <w:rsid w:val="00F769BB"/>
    <w:rsid w:val="00F80CA6"/>
    <w:rsid w:val="00F90CAA"/>
    <w:rsid w:val="00F92025"/>
    <w:rsid w:val="00F94CE6"/>
    <w:rsid w:val="00F9508A"/>
    <w:rsid w:val="00F96FCA"/>
    <w:rsid w:val="00FA081F"/>
    <w:rsid w:val="00FA3C13"/>
    <w:rsid w:val="00FA3DB0"/>
    <w:rsid w:val="00FA4D14"/>
    <w:rsid w:val="00FA5E56"/>
    <w:rsid w:val="00FA7DFE"/>
    <w:rsid w:val="00FB0955"/>
    <w:rsid w:val="00FB1759"/>
    <w:rsid w:val="00FB363A"/>
    <w:rsid w:val="00FB5A45"/>
    <w:rsid w:val="00FB7C38"/>
    <w:rsid w:val="00FB7E00"/>
    <w:rsid w:val="00FC20A9"/>
    <w:rsid w:val="00FD48BF"/>
    <w:rsid w:val="00FD48F7"/>
    <w:rsid w:val="00FD4D90"/>
    <w:rsid w:val="00FD537C"/>
    <w:rsid w:val="00FE1B8C"/>
    <w:rsid w:val="00FE1C2A"/>
    <w:rsid w:val="00FE210B"/>
    <w:rsid w:val="00FE4087"/>
    <w:rsid w:val="00FE4A1D"/>
    <w:rsid w:val="00FE561E"/>
    <w:rsid w:val="00FF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65231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7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4B0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4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B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B0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B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1B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B8C"/>
  </w:style>
  <w:style w:type="paragraph" w:styleId="Footer">
    <w:name w:val="footer"/>
    <w:basedOn w:val="Normal"/>
    <w:link w:val="FooterChar"/>
    <w:uiPriority w:val="99"/>
    <w:unhideWhenUsed/>
    <w:rsid w:val="00FE1B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B8C"/>
  </w:style>
  <w:style w:type="table" w:styleId="MediumShading1-Accent1">
    <w:name w:val="Medium Shading 1 Accent 1"/>
    <w:basedOn w:val="TableNormal"/>
    <w:uiPriority w:val="63"/>
    <w:rsid w:val="00146CB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25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254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C240F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240F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240F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C240F6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rsid w:val="00262BB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2BB1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Default">
    <w:name w:val="Default"/>
    <w:rsid w:val="002E34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B109B5"/>
    <w:pPr>
      <w:tabs>
        <w:tab w:val="decimal" w:pos="360"/>
      </w:tabs>
    </w:pPr>
    <w:rPr>
      <w:lang w:eastAsia="da-DK"/>
    </w:rPr>
  </w:style>
  <w:style w:type="paragraph" w:styleId="FootnoteText">
    <w:name w:val="footnote text"/>
    <w:basedOn w:val="Normal"/>
    <w:link w:val="FootnoteTextChar"/>
    <w:uiPriority w:val="99"/>
    <w:unhideWhenUsed/>
    <w:rsid w:val="00B109B5"/>
    <w:pPr>
      <w:spacing w:after="0" w:line="240" w:lineRule="auto"/>
    </w:pPr>
    <w:rPr>
      <w:rFonts w:eastAsiaTheme="minorEastAsia"/>
      <w:sz w:val="20"/>
      <w:szCs w:val="20"/>
      <w:lang w:eastAsia="da-DK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09B5"/>
    <w:rPr>
      <w:rFonts w:eastAsiaTheme="minorEastAsia"/>
      <w:sz w:val="20"/>
      <w:szCs w:val="20"/>
      <w:lang w:eastAsia="da-DK"/>
    </w:rPr>
  </w:style>
  <w:style w:type="character" w:styleId="SubtleEmphasis">
    <w:name w:val="Subtle Emphasis"/>
    <w:basedOn w:val="DefaultParagraphFont"/>
    <w:uiPriority w:val="19"/>
    <w:qFormat/>
    <w:rsid w:val="00B109B5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B109B5"/>
    <w:pPr>
      <w:spacing w:after="0" w:line="240" w:lineRule="auto"/>
    </w:pPr>
    <w:rPr>
      <w:rFonts w:eastAsiaTheme="minorEastAsia"/>
      <w:color w:val="365F91" w:themeColor="accent1" w:themeShade="BF"/>
      <w:lang w:eastAsia="da-DK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elgitter-lys1">
    <w:name w:val="Tabelgitter - lys1"/>
    <w:basedOn w:val="TableNormal"/>
    <w:uiPriority w:val="40"/>
    <w:rsid w:val="003549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692C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Emphasis">
    <w:name w:val="Emphasis"/>
    <w:basedOn w:val="DefaultParagraphFont"/>
    <w:uiPriority w:val="20"/>
    <w:qFormat/>
    <w:rsid w:val="00C24463"/>
    <w:rPr>
      <w:b/>
      <w:bCs/>
      <w:i w:val="0"/>
      <w:iCs w:val="0"/>
    </w:rPr>
  </w:style>
  <w:style w:type="character" w:customStyle="1" w:styleId="st1">
    <w:name w:val="st1"/>
    <w:basedOn w:val="DefaultParagraphFont"/>
    <w:rsid w:val="00C24463"/>
  </w:style>
  <w:style w:type="table" w:customStyle="1" w:styleId="Tabel-Gitter1">
    <w:name w:val="Tabel - Gitter1"/>
    <w:basedOn w:val="TableNormal"/>
    <w:next w:val="TableGrid"/>
    <w:rsid w:val="00281F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vn1">
    <w:name w:val="Nævn1"/>
    <w:basedOn w:val="DefaultParagraphFont"/>
    <w:uiPriority w:val="99"/>
    <w:semiHidden/>
    <w:unhideWhenUsed/>
    <w:rsid w:val="00651065"/>
    <w:rPr>
      <w:color w:val="2B579A"/>
      <w:shd w:val="clear" w:color="auto" w:fill="E6E6E6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CB00D3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07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4B0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4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B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B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B0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B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1B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B8C"/>
  </w:style>
  <w:style w:type="paragraph" w:styleId="Footer">
    <w:name w:val="footer"/>
    <w:basedOn w:val="Normal"/>
    <w:link w:val="FooterChar"/>
    <w:uiPriority w:val="99"/>
    <w:unhideWhenUsed/>
    <w:rsid w:val="00FE1B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B8C"/>
  </w:style>
  <w:style w:type="table" w:styleId="MediumShading1-Accent1">
    <w:name w:val="Medium Shading 1 Accent 1"/>
    <w:basedOn w:val="TableNormal"/>
    <w:uiPriority w:val="63"/>
    <w:rsid w:val="00146CB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25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254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Tegn"/>
    <w:rsid w:val="00C240F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240F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240F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C240F6"/>
    <w:rPr>
      <w:rFonts w:ascii="Calibri" w:hAnsi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rsid w:val="00262BB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2BB1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Default">
    <w:name w:val="Default"/>
    <w:rsid w:val="002E34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B109B5"/>
    <w:pPr>
      <w:tabs>
        <w:tab w:val="decimal" w:pos="360"/>
      </w:tabs>
    </w:pPr>
    <w:rPr>
      <w:lang w:eastAsia="da-DK"/>
    </w:rPr>
  </w:style>
  <w:style w:type="paragraph" w:styleId="FootnoteText">
    <w:name w:val="footnote text"/>
    <w:basedOn w:val="Normal"/>
    <w:link w:val="FootnoteTextChar"/>
    <w:uiPriority w:val="99"/>
    <w:unhideWhenUsed/>
    <w:rsid w:val="00B109B5"/>
    <w:pPr>
      <w:spacing w:after="0" w:line="240" w:lineRule="auto"/>
    </w:pPr>
    <w:rPr>
      <w:rFonts w:eastAsiaTheme="minorEastAsia"/>
      <w:sz w:val="20"/>
      <w:szCs w:val="20"/>
      <w:lang w:eastAsia="da-DK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09B5"/>
    <w:rPr>
      <w:rFonts w:eastAsiaTheme="minorEastAsia"/>
      <w:sz w:val="20"/>
      <w:szCs w:val="20"/>
      <w:lang w:eastAsia="da-DK"/>
    </w:rPr>
  </w:style>
  <w:style w:type="character" w:styleId="SubtleEmphasis">
    <w:name w:val="Subtle Emphasis"/>
    <w:basedOn w:val="DefaultParagraphFont"/>
    <w:uiPriority w:val="19"/>
    <w:qFormat/>
    <w:rsid w:val="00B109B5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B109B5"/>
    <w:pPr>
      <w:spacing w:after="0" w:line="240" w:lineRule="auto"/>
    </w:pPr>
    <w:rPr>
      <w:rFonts w:eastAsiaTheme="minorEastAsia"/>
      <w:color w:val="365F91" w:themeColor="accent1" w:themeShade="BF"/>
      <w:lang w:eastAsia="da-DK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elgitter-lys1">
    <w:name w:val="Tabelgitter - lys1"/>
    <w:basedOn w:val="TableNormal"/>
    <w:uiPriority w:val="40"/>
    <w:rsid w:val="003549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692C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Emphasis">
    <w:name w:val="Emphasis"/>
    <w:basedOn w:val="DefaultParagraphFont"/>
    <w:uiPriority w:val="20"/>
    <w:qFormat/>
    <w:rsid w:val="00C24463"/>
    <w:rPr>
      <w:b/>
      <w:bCs/>
      <w:i w:val="0"/>
      <w:iCs w:val="0"/>
    </w:rPr>
  </w:style>
  <w:style w:type="character" w:customStyle="1" w:styleId="st1">
    <w:name w:val="st1"/>
    <w:basedOn w:val="DefaultParagraphFont"/>
    <w:rsid w:val="00C24463"/>
  </w:style>
  <w:style w:type="table" w:customStyle="1" w:styleId="Tabel-Gitter1">
    <w:name w:val="Tabel - Gitter1"/>
    <w:basedOn w:val="TableNormal"/>
    <w:next w:val="TableGrid"/>
    <w:rsid w:val="00281F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vn1">
    <w:name w:val="Nævn1"/>
    <w:basedOn w:val="DefaultParagraphFont"/>
    <w:uiPriority w:val="99"/>
    <w:semiHidden/>
    <w:unhideWhenUsed/>
    <w:rsid w:val="00651065"/>
    <w:rPr>
      <w:color w:val="2B579A"/>
      <w:shd w:val="clear" w:color="auto" w:fill="E6E6E6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CB00D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1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5144">
      <w:bodyDiv w:val="1"/>
      <w:marLeft w:val="0"/>
      <w:marRight w:val="0"/>
      <w:marTop w:val="0"/>
      <w:marBottom w:val="0"/>
      <w:divBdr>
        <w:top w:val="single" w:sz="36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3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9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13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1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87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4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2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03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70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197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321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546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5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4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38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2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346365">
                              <w:marLeft w:val="0"/>
                              <w:marRight w:val="0"/>
                              <w:marTop w:val="0"/>
                              <w:marBottom w:val="4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6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44B1EB-AF2A-4655-9ACB-E5BE9CD3D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Christina Eriksen</dc:creator>
  <cp:lastModifiedBy>Capangan, Fritz</cp:lastModifiedBy>
  <cp:revision>10</cp:revision>
  <cp:lastPrinted>2018-02-19T09:03:00Z</cp:lastPrinted>
  <dcterms:created xsi:type="dcterms:W3CDTF">2018-02-19T07:43:00Z</dcterms:created>
  <dcterms:modified xsi:type="dcterms:W3CDTF">2018-03-13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